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7FAF3" w14:textId="45BBC67C" w:rsidR="002A395D" w:rsidRDefault="007E7B13">
      <w:r w:rsidRPr="007E7B13">
        <w:rPr>
          <w:b/>
          <w:bCs/>
        </w:rPr>
        <w:t xml:space="preserve">Supplementary Table </w:t>
      </w:r>
      <w:r w:rsidR="00A9600A">
        <w:rPr>
          <w:b/>
          <w:bCs/>
        </w:rPr>
        <w:t>S</w:t>
      </w:r>
      <w:r w:rsidRPr="007E7B13">
        <w:rPr>
          <w:b/>
          <w:bCs/>
        </w:rPr>
        <w:t>1:</w:t>
      </w:r>
      <w:r>
        <w:t xml:space="preserve"> Missing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"/>
        <w:gridCol w:w="3077"/>
        <w:gridCol w:w="2827"/>
        <w:gridCol w:w="2847"/>
      </w:tblGrid>
      <w:tr w:rsidR="007E7B13" w:rsidRPr="000E66F9" w14:paraId="2C9CA1A0" w14:textId="77777777" w:rsidTr="000458F7">
        <w:tc>
          <w:tcPr>
            <w:tcW w:w="347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437971" w14:textId="22A58FB7" w:rsidR="007E7B13" w:rsidRPr="000E66F9" w:rsidRDefault="00596C3A" w:rsidP="000458F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E66F9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0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96BC04" w14:textId="64498706" w:rsidR="007E7B13" w:rsidRPr="000E66F9" w:rsidRDefault="00596C3A" w:rsidP="000458F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E66F9">
              <w:rPr>
                <w:b/>
                <w:bCs/>
                <w:sz w:val="20"/>
                <w:szCs w:val="20"/>
              </w:rPr>
              <w:t>Number missing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B7C8BC" w14:textId="1B072738" w:rsidR="007E7B13" w:rsidRPr="000E66F9" w:rsidRDefault="004E792F" w:rsidP="000458F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centage</w:t>
            </w:r>
            <w:r w:rsidR="00596C3A" w:rsidRPr="000E66F9">
              <w:rPr>
                <w:b/>
                <w:bCs/>
                <w:sz w:val="20"/>
                <w:szCs w:val="20"/>
              </w:rPr>
              <w:t xml:space="preserve"> missing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7E7B13" w:rsidRPr="000E66F9" w14:paraId="61420FA6" w14:textId="77777777" w:rsidTr="000458F7">
        <w:tc>
          <w:tcPr>
            <w:tcW w:w="3471" w:type="dxa"/>
            <w:gridSpan w:val="2"/>
            <w:tcBorders>
              <w:top w:val="single" w:sz="6" w:space="0" w:color="auto"/>
            </w:tcBorders>
          </w:tcPr>
          <w:p w14:paraId="0FF13BFD" w14:textId="14C1E762" w:rsidR="007E7B13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3023" w:type="dxa"/>
            <w:tcBorders>
              <w:top w:val="single" w:sz="6" w:space="0" w:color="auto"/>
            </w:tcBorders>
            <w:vAlign w:val="center"/>
          </w:tcPr>
          <w:p w14:paraId="3497099D" w14:textId="7F113709" w:rsidR="007E7B13" w:rsidRPr="000E66F9" w:rsidRDefault="000E66F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20" w:type="dxa"/>
            <w:tcBorders>
              <w:top w:val="single" w:sz="6" w:space="0" w:color="auto"/>
            </w:tcBorders>
            <w:vAlign w:val="center"/>
          </w:tcPr>
          <w:p w14:paraId="2158A86D" w14:textId="61F36167" w:rsidR="007E7B13" w:rsidRPr="000E66F9" w:rsidRDefault="00436B68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E7B13" w:rsidRPr="000E66F9" w14:paraId="1212E834" w14:textId="77777777" w:rsidTr="000458F7">
        <w:tc>
          <w:tcPr>
            <w:tcW w:w="3471" w:type="dxa"/>
            <w:gridSpan w:val="2"/>
          </w:tcPr>
          <w:p w14:paraId="3E5F3A08" w14:textId="524775F2" w:rsidR="007E7B13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3023" w:type="dxa"/>
            <w:vAlign w:val="center"/>
          </w:tcPr>
          <w:p w14:paraId="66421FDE" w14:textId="52794197" w:rsidR="007E7B13" w:rsidRPr="000E66F9" w:rsidRDefault="000E66F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20" w:type="dxa"/>
            <w:vAlign w:val="center"/>
          </w:tcPr>
          <w:p w14:paraId="11CD751F" w14:textId="50ECA833" w:rsidR="007E7B13" w:rsidRPr="000E66F9" w:rsidRDefault="00436B68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E7B13" w:rsidRPr="000E66F9" w14:paraId="44BB3AF5" w14:textId="77777777" w:rsidTr="000458F7">
        <w:tc>
          <w:tcPr>
            <w:tcW w:w="3471" w:type="dxa"/>
            <w:gridSpan w:val="2"/>
          </w:tcPr>
          <w:p w14:paraId="7A62C05E" w14:textId="035D6A91" w:rsidR="007E7B13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Ethnicity</w:t>
            </w:r>
          </w:p>
        </w:tc>
        <w:tc>
          <w:tcPr>
            <w:tcW w:w="3023" w:type="dxa"/>
            <w:vAlign w:val="center"/>
          </w:tcPr>
          <w:p w14:paraId="397AE02B" w14:textId="10D6184C" w:rsidR="007E7B13" w:rsidRPr="000E66F9" w:rsidRDefault="000E66F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20" w:type="dxa"/>
            <w:vAlign w:val="center"/>
          </w:tcPr>
          <w:p w14:paraId="39F69B93" w14:textId="21FD8911" w:rsidR="007E7B13" w:rsidRPr="000E66F9" w:rsidRDefault="00436B68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E7B13" w:rsidRPr="000E66F9" w14:paraId="3827F115" w14:textId="77777777" w:rsidTr="000458F7">
        <w:tc>
          <w:tcPr>
            <w:tcW w:w="3471" w:type="dxa"/>
            <w:gridSpan w:val="2"/>
          </w:tcPr>
          <w:p w14:paraId="5DD199B3" w14:textId="6EBF052A" w:rsidR="00853CE7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 xml:space="preserve">Height </w:t>
            </w:r>
          </w:p>
        </w:tc>
        <w:tc>
          <w:tcPr>
            <w:tcW w:w="3023" w:type="dxa"/>
            <w:vAlign w:val="center"/>
          </w:tcPr>
          <w:p w14:paraId="4D0259EB" w14:textId="7E81CE0E" w:rsidR="007E7B13" w:rsidRPr="000E66F9" w:rsidRDefault="00D87916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20" w:type="dxa"/>
            <w:vAlign w:val="center"/>
          </w:tcPr>
          <w:p w14:paraId="6E4069CE" w14:textId="2763BE9D" w:rsidR="007E7B13" w:rsidRPr="000E66F9" w:rsidRDefault="000C660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7E7B13" w:rsidRPr="000E66F9" w14:paraId="028928A8" w14:textId="77777777" w:rsidTr="000458F7">
        <w:tc>
          <w:tcPr>
            <w:tcW w:w="3471" w:type="dxa"/>
            <w:gridSpan w:val="2"/>
          </w:tcPr>
          <w:p w14:paraId="6F58862C" w14:textId="211B9F26" w:rsidR="007E7B13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Weight</w:t>
            </w:r>
          </w:p>
        </w:tc>
        <w:tc>
          <w:tcPr>
            <w:tcW w:w="3023" w:type="dxa"/>
            <w:vAlign w:val="center"/>
          </w:tcPr>
          <w:p w14:paraId="32203421" w14:textId="54CAEE03" w:rsidR="007E7B13" w:rsidRPr="000E66F9" w:rsidRDefault="00D87916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20" w:type="dxa"/>
            <w:vAlign w:val="center"/>
          </w:tcPr>
          <w:p w14:paraId="187CB06E" w14:textId="75EF2858" w:rsidR="007E7B13" w:rsidRPr="000E66F9" w:rsidRDefault="000C660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853CE7" w:rsidRPr="000E66F9" w14:paraId="36A6FBD2" w14:textId="77777777" w:rsidTr="000458F7">
        <w:tc>
          <w:tcPr>
            <w:tcW w:w="3471" w:type="dxa"/>
            <w:gridSpan w:val="2"/>
          </w:tcPr>
          <w:p w14:paraId="62E96D73" w14:textId="093D5B01" w:rsidR="00853CE7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BMI z-score 2022</w:t>
            </w:r>
          </w:p>
        </w:tc>
        <w:tc>
          <w:tcPr>
            <w:tcW w:w="3023" w:type="dxa"/>
            <w:vAlign w:val="center"/>
          </w:tcPr>
          <w:p w14:paraId="3018CC5E" w14:textId="3415319B" w:rsidR="00853CE7" w:rsidRPr="000E66F9" w:rsidRDefault="00CB691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20" w:type="dxa"/>
            <w:vAlign w:val="center"/>
          </w:tcPr>
          <w:p w14:paraId="4264F8BB" w14:textId="72EBB35F" w:rsidR="00853CE7" w:rsidRPr="000E66F9" w:rsidRDefault="000C660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853CE7" w:rsidRPr="000E66F9" w14:paraId="3E02AF46" w14:textId="77777777" w:rsidTr="000458F7">
        <w:tc>
          <w:tcPr>
            <w:tcW w:w="3471" w:type="dxa"/>
            <w:gridSpan w:val="2"/>
          </w:tcPr>
          <w:p w14:paraId="3F17719E" w14:textId="275A7E08" w:rsidR="00853CE7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BMI category 2022</w:t>
            </w:r>
          </w:p>
        </w:tc>
        <w:tc>
          <w:tcPr>
            <w:tcW w:w="3023" w:type="dxa"/>
            <w:vAlign w:val="center"/>
          </w:tcPr>
          <w:p w14:paraId="016E9B6F" w14:textId="2C1CC979" w:rsidR="00853CE7" w:rsidRPr="000E66F9" w:rsidRDefault="00CB691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20" w:type="dxa"/>
            <w:vAlign w:val="center"/>
          </w:tcPr>
          <w:p w14:paraId="0B4DAD6C" w14:textId="574D4A02" w:rsidR="00853CE7" w:rsidRPr="000E66F9" w:rsidRDefault="000C660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853CE7" w:rsidRPr="000E66F9" w14:paraId="02145B33" w14:textId="77777777" w:rsidTr="000458F7">
        <w:tc>
          <w:tcPr>
            <w:tcW w:w="3471" w:type="dxa"/>
            <w:gridSpan w:val="2"/>
          </w:tcPr>
          <w:p w14:paraId="7DFC9B2C" w14:textId="10B15074" w:rsidR="00853CE7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BMI z-score 2018</w:t>
            </w:r>
          </w:p>
        </w:tc>
        <w:tc>
          <w:tcPr>
            <w:tcW w:w="3023" w:type="dxa"/>
            <w:vAlign w:val="center"/>
          </w:tcPr>
          <w:p w14:paraId="5ED9DC78" w14:textId="6769E957" w:rsidR="00853CE7" w:rsidRPr="000E66F9" w:rsidRDefault="00CB691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20" w:type="dxa"/>
            <w:vAlign w:val="center"/>
          </w:tcPr>
          <w:p w14:paraId="66EBE09A" w14:textId="5182A5A5" w:rsidR="00853CE7" w:rsidRPr="000E66F9" w:rsidRDefault="00F43AB5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853CE7" w:rsidRPr="000E66F9" w14:paraId="4DF3C57C" w14:textId="77777777" w:rsidTr="000458F7">
        <w:tc>
          <w:tcPr>
            <w:tcW w:w="3471" w:type="dxa"/>
            <w:gridSpan w:val="2"/>
          </w:tcPr>
          <w:p w14:paraId="19BCBE25" w14:textId="773D9606" w:rsidR="00853CE7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BMI category 2018</w:t>
            </w:r>
          </w:p>
        </w:tc>
        <w:tc>
          <w:tcPr>
            <w:tcW w:w="3023" w:type="dxa"/>
            <w:vAlign w:val="center"/>
          </w:tcPr>
          <w:p w14:paraId="78D758C5" w14:textId="1A4F20C2" w:rsidR="00853CE7" w:rsidRPr="000E66F9" w:rsidRDefault="00AA5A5B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20" w:type="dxa"/>
            <w:vAlign w:val="center"/>
          </w:tcPr>
          <w:p w14:paraId="78757AC5" w14:textId="3194FF23" w:rsidR="00853CE7" w:rsidRPr="000E66F9" w:rsidRDefault="00F43AB5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853CE7" w:rsidRPr="000E66F9" w14:paraId="5E2A9A7B" w14:textId="77777777" w:rsidTr="000458F7">
        <w:tc>
          <w:tcPr>
            <w:tcW w:w="3471" w:type="dxa"/>
            <w:gridSpan w:val="2"/>
          </w:tcPr>
          <w:p w14:paraId="6556C3B2" w14:textId="30307992" w:rsidR="00853CE7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Change in BMI z-score</w:t>
            </w:r>
          </w:p>
        </w:tc>
        <w:tc>
          <w:tcPr>
            <w:tcW w:w="3023" w:type="dxa"/>
            <w:vAlign w:val="center"/>
          </w:tcPr>
          <w:p w14:paraId="4C9E7495" w14:textId="68A876F5" w:rsidR="00853CE7" w:rsidRPr="000E66F9" w:rsidRDefault="00AA5A5B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20" w:type="dxa"/>
            <w:vAlign w:val="center"/>
          </w:tcPr>
          <w:p w14:paraId="75EB47B3" w14:textId="65E230E4" w:rsidR="00853CE7" w:rsidRPr="000E66F9" w:rsidRDefault="00F43AB5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853CE7" w:rsidRPr="000E66F9" w14:paraId="79552B06" w14:textId="77777777" w:rsidTr="000458F7">
        <w:tc>
          <w:tcPr>
            <w:tcW w:w="3471" w:type="dxa"/>
            <w:gridSpan w:val="2"/>
          </w:tcPr>
          <w:p w14:paraId="4B8B799E" w14:textId="00F9A725" w:rsidR="00853CE7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Annual obesity incidence</w:t>
            </w:r>
          </w:p>
        </w:tc>
        <w:tc>
          <w:tcPr>
            <w:tcW w:w="3023" w:type="dxa"/>
            <w:vAlign w:val="center"/>
          </w:tcPr>
          <w:p w14:paraId="40C58BD3" w14:textId="21E895F5" w:rsidR="00853CE7" w:rsidRPr="000E66F9" w:rsidRDefault="00AA5A5B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20" w:type="dxa"/>
            <w:vAlign w:val="center"/>
          </w:tcPr>
          <w:p w14:paraId="7591E6EE" w14:textId="1CAD28D3" w:rsidR="00853CE7" w:rsidRPr="000E66F9" w:rsidRDefault="00F43AB5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853CE7" w:rsidRPr="000E66F9" w14:paraId="5642BA0E" w14:textId="77777777" w:rsidTr="000458F7">
        <w:tc>
          <w:tcPr>
            <w:tcW w:w="3471" w:type="dxa"/>
            <w:gridSpan w:val="2"/>
          </w:tcPr>
          <w:p w14:paraId="2DF738C2" w14:textId="02D7C2D0" w:rsidR="00853CE7" w:rsidRPr="00F56858" w:rsidRDefault="00853CE7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Highest education level in household</w:t>
            </w:r>
          </w:p>
        </w:tc>
        <w:tc>
          <w:tcPr>
            <w:tcW w:w="3023" w:type="dxa"/>
            <w:vAlign w:val="center"/>
          </w:tcPr>
          <w:p w14:paraId="00492DFE" w14:textId="44FF75E0" w:rsidR="00853CE7" w:rsidRPr="000E66F9" w:rsidRDefault="000B4D91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20" w:type="dxa"/>
            <w:vAlign w:val="center"/>
          </w:tcPr>
          <w:p w14:paraId="12760FA4" w14:textId="7213EA30" w:rsidR="00853CE7" w:rsidRPr="000E66F9" w:rsidRDefault="00917BC7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A61F56" w:rsidRPr="000E66F9" w14:paraId="1FB1CD4A" w14:textId="77777777" w:rsidTr="000458F7">
        <w:tc>
          <w:tcPr>
            <w:tcW w:w="3471" w:type="dxa"/>
            <w:gridSpan w:val="2"/>
          </w:tcPr>
          <w:p w14:paraId="32BA4EF0" w14:textId="7598AB89" w:rsidR="00A61F56" w:rsidRPr="00F56858" w:rsidRDefault="00A61F56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Household income 2018</w:t>
            </w:r>
          </w:p>
        </w:tc>
        <w:tc>
          <w:tcPr>
            <w:tcW w:w="3023" w:type="dxa"/>
            <w:vAlign w:val="center"/>
          </w:tcPr>
          <w:p w14:paraId="30731A11" w14:textId="61492E1F" w:rsidR="00A61F56" w:rsidRDefault="00B460A0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020" w:type="dxa"/>
            <w:vAlign w:val="center"/>
          </w:tcPr>
          <w:p w14:paraId="4ABBBF96" w14:textId="244AA0E0" w:rsidR="00A61F56" w:rsidRDefault="00E30137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 w:rsidR="00853CE7" w:rsidRPr="000E66F9" w14:paraId="67A8729F" w14:textId="77777777" w:rsidTr="000458F7">
        <w:tc>
          <w:tcPr>
            <w:tcW w:w="3471" w:type="dxa"/>
            <w:gridSpan w:val="2"/>
          </w:tcPr>
          <w:p w14:paraId="01C66C59" w14:textId="398E92D4" w:rsidR="00853CE7" w:rsidRPr="00F56858" w:rsidRDefault="00AD70F8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Accelerometer PA:</w:t>
            </w:r>
          </w:p>
        </w:tc>
        <w:tc>
          <w:tcPr>
            <w:tcW w:w="3023" w:type="dxa"/>
            <w:vAlign w:val="center"/>
          </w:tcPr>
          <w:p w14:paraId="343745A9" w14:textId="06FE47C1" w:rsidR="00853CE7" w:rsidRPr="000E66F9" w:rsidRDefault="00853CE7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47782822" w14:textId="1E0027A9" w:rsidR="00853CE7" w:rsidRPr="000E66F9" w:rsidRDefault="00853CE7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86769" w:rsidRPr="000E66F9" w14:paraId="2CC81932" w14:textId="77777777" w:rsidTr="000458F7">
        <w:tc>
          <w:tcPr>
            <w:tcW w:w="280" w:type="dxa"/>
          </w:tcPr>
          <w:p w14:paraId="607A7D48" w14:textId="77777777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6334CF6E" w14:textId="619ADF66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Sleep (mins/day)</w:t>
            </w:r>
          </w:p>
        </w:tc>
        <w:tc>
          <w:tcPr>
            <w:tcW w:w="3023" w:type="dxa"/>
            <w:vAlign w:val="center"/>
          </w:tcPr>
          <w:p w14:paraId="7C06AAD0" w14:textId="465C9F73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3020" w:type="dxa"/>
            <w:vAlign w:val="center"/>
          </w:tcPr>
          <w:p w14:paraId="26D3F76F" w14:textId="763D4B64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7</w:t>
            </w:r>
          </w:p>
        </w:tc>
      </w:tr>
      <w:tr w:rsidR="00E86769" w:rsidRPr="000E66F9" w14:paraId="5962AC25" w14:textId="77777777" w:rsidTr="000458F7">
        <w:tc>
          <w:tcPr>
            <w:tcW w:w="280" w:type="dxa"/>
          </w:tcPr>
          <w:p w14:paraId="079A93EB" w14:textId="77777777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03CD1B57" w14:textId="0D792D64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Inactive time (mins/day)</w:t>
            </w:r>
          </w:p>
        </w:tc>
        <w:tc>
          <w:tcPr>
            <w:tcW w:w="3023" w:type="dxa"/>
          </w:tcPr>
          <w:p w14:paraId="6E9E973E" w14:textId="380F66AE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D6899">
              <w:rPr>
                <w:sz w:val="20"/>
                <w:szCs w:val="20"/>
              </w:rPr>
              <w:t>135</w:t>
            </w:r>
          </w:p>
        </w:tc>
        <w:tc>
          <w:tcPr>
            <w:tcW w:w="3020" w:type="dxa"/>
            <w:vAlign w:val="center"/>
          </w:tcPr>
          <w:p w14:paraId="551D2008" w14:textId="24AEBF20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7</w:t>
            </w:r>
          </w:p>
        </w:tc>
      </w:tr>
      <w:tr w:rsidR="00E86769" w:rsidRPr="000E66F9" w14:paraId="405FA26E" w14:textId="77777777" w:rsidTr="000458F7">
        <w:tc>
          <w:tcPr>
            <w:tcW w:w="280" w:type="dxa"/>
          </w:tcPr>
          <w:p w14:paraId="3C1C63E9" w14:textId="77777777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77BD74AD" w14:textId="7CCF06ED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LPA (mins/day)</w:t>
            </w:r>
          </w:p>
        </w:tc>
        <w:tc>
          <w:tcPr>
            <w:tcW w:w="3023" w:type="dxa"/>
          </w:tcPr>
          <w:p w14:paraId="3A320E94" w14:textId="39B7EB10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D6899">
              <w:rPr>
                <w:sz w:val="20"/>
                <w:szCs w:val="20"/>
              </w:rPr>
              <w:t>135</w:t>
            </w:r>
          </w:p>
        </w:tc>
        <w:tc>
          <w:tcPr>
            <w:tcW w:w="3020" w:type="dxa"/>
            <w:vAlign w:val="center"/>
          </w:tcPr>
          <w:p w14:paraId="2D6615D0" w14:textId="5BD2E1BA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7</w:t>
            </w:r>
          </w:p>
        </w:tc>
      </w:tr>
      <w:tr w:rsidR="00E86769" w:rsidRPr="000E66F9" w14:paraId="4E66AFE0" w14:textId="77777777" w:rsidTr="000458F7">
        <w:tc>
          <w:tcPr>
            <w:tcW w:w="280" w:type="dxa"/>
          </w:tcPr>
          <w:p w14:paraId="6997FD87" w14:textId="77777777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7372033A" w14:textId="2D49BBBE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MPA (mins/day)</w:t>
            </w:r>
          </w:p>
        </w:tc>
        <w:tc>
          <w:tcPr>
            <w:tcW w:w="3023" w:type="dxa"/>
          </w:tcPr>
          <w:p w14:paraId="77F2CC51" w14:textId="1FE7F5C0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D6899">
              <w:rPr>
                <w:sz w:val="20"/>
                <w:szCs w:val="20"/>
              </w:rPr>
              <w:t>135</w:t>
            </w:r>
          </w:p>
        </w:tc>
        <w:tc>
          <w:tcPr>
            <w:tcW w:w="3020" w:type="dxa"/>
            <w:vAlign w:val="center"/>
          </w:tcPr>
          <w:p w14:paraId="38953032" w14:textId="2D3B3E3D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7</w:t>
            </w:r>
          </w:p>
        </w:tc>
      </w:tr>
      <w:tr w:rsidR="00E86769" w:rsidRPr="000E66F9" w14:paraId="3FDF6340" w14:textId="77777777" w:rsidTr="000458F7">
        <w:tc>
          <w:tcPr>
            <w:tcW w:w="280" w:type="dxa"/>
          </w:tcPr>
          <w:p w14:paraId="1B9E5DB8" w14:textId="77777777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3F0719B3" w14:textId="00B4356E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VPA (mins/day)</w:t>
            </w:r>
          </w:p>
        </w:tc>
        <w:tc>
          <w:tcPr>
            <w:tcW w:w="3023" w:type="dxa"/>
          </w:tcPr>
          <w:p w14:paraId="0E71B20F" w14:textId="3B981829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D6899">
              <w:rPr>
                <w:sz w:val="20"/>
                <w:szCs w:val="20"/>
              </w:rPr>
              <w:t>135</w:t>
            </w:r>
          </w:p>
        </w:tc>
        <w:tc>
          <w:tcPr>
            <w:tcW w:w="3020" w:type="dxa"/>
            <w:vAlign w:val="center"/>
          </w:tcPr>
          <w:p w14:paraId="3AC8AE9C" w14:textId="365B78F1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7</w:t>
            </w:r>
          </w:p>
        </w:tc>
      </w:tr>
      <w:tr w:rsidR="00E86769" w:rsidRPr="000E66F9" w14:paraId="61A645C3" w14:textId="77777777" w:rsidTr="000458F7">
        <w:tc>
          <w:tcPr>
            <w:tcW w:w="280" w:type="dxa"/>
          </w:tcPr>
          <w:p w14:paraId="19DC0ACF" w14:textId="77777777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30AEF656" w14:textId="1C72626D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MVPA (mins/day)</w:t>
            </w:r>
          </w:p>
        </w:tc>
        <w:tc>
          <w:tcPr>
            <w:tcW w:w="3023" w:type="dxa"/>
          </w:tcPr>
          <w:p w14:paraId="432D0FD8" w14:textId="40532B8B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D6899">
              <w:rPr>
                <w:sz w:val="20"/>
                <w:szCs w:val="20"/>
              </w:rPr>
              <w:t>135</w:t>
            </w:r>
          </w:p>
        </w:tc>
        <w:tc>
          <w:tcPr>
            <w:tcW w:w="3020" w:type="dxa"/>
            <w:vAlign w:val="center"/>
          </w:tcPr>
          <w:p w14:paraId="32C599B3" w14:textId="7DF02162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7</w:t>
            </w:r>
          </w:p>
        </w:tc>
      </w:tr>
      <w:tr w:rsidR="00AD70F8" w:rsidRPr="000E66F9" w14:paraId="555CA082" w14:textId="77777777" w:rsidTr="000458F7">
        <w:tc>
          <w:tcPr>
            <w:tcW w:w="280" w:type="dxa"/>
          </w:tcPr>
          <w:p w14:paraId="78B00053" w14:textId="77777777" w:rsidR="00AD70F8" w:rsidRPr="00F56858" w:rsidRDefault="00AD70F8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10FC2622" w14:textId="6B36C28B" w:rsidR="00AD70F8" w:rsidRPr="00F56858" w:rsidRDefault="00AD70F8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Intensity Gradient</w:t>
            </w:r>
          </w:p>
        </w:tc>
        <w:tc>
          <w:tcPr>
            <w:tcW w:w="3023" w:type="dxa"/>
            <w:vAlign w:val="center"/>
          </w:tcPr>
          <w:p w14:paraId="344F8EBD" w14:textId="3A8B8DEE" w:rsidR="00AD70F8" w:rsidRPr="000E66F9" w:rsidRDefault="00C011BE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B0940">
              <w:rPr>
                <w:sz w:val="20"/>
                <w:szCs w:val="20"/>
              </w:rPr>
              <w:t>36</w:t>
            </w:r>
          </w:p>
        </w:tc>
        <w:tc>
          <w:tcPr>
            <w:tcW w:w="3020" w:type="dxa"/>
            <w:vAlign w:val="center"/>
          </w:tcPr>
          <w:p w14:paraId="6B23BED3" w14:textId="41F904EA" w:rsidR="00AD70F8" w:rsidRPr="000E66F9" w:rsidRDefault="004A1768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3</w:t>
            </w:r>
          </w:p>
        </w:tc>
      </w:tr>
      <w:tr w:rsidR="00E86769" w:rsidRPr="000E66F9" w14:paraId="6B70DAFC" w14:textId="77777777" w:rsidTr="000458F7">
        <w:tc>
          <w:tcPr>
            <w:tcW w:w="280" w:type="dxa"/>
          </w:tcPr>
          <w:p w14:paraId="26D5E0AF" w14:textId="77777777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2B06874B" w14:textId="2ED236C3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Average Acceleration (mg)</w:t>
            </w:r>
          </w:p>
        </w:tc>
        <w:tc>
          <w:tcPr>
            <w:tcW w:w="3023" w:type="dxa"/>
            <w:vAlign w:val="center"/>
          </w:tcPr>
          <w:p w14:paraId="3481168C" w14:textId="393AC974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3020" w:type="dxa"/>
            <w:vAlign w:val="center"/>
          </w:tcPr>
          <w:p w14:paraId="574ACB94" w14:textId="2A1AB175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7</w:t>
            </w:r>
          </w:p>
        </w:tc>
      </w:tr>
      <w:tr w:rsidR="00E86769" w:rsidRPr="000E66F9" w14:paraId="6B265A3A" w14:textId="77777777" w:rsidTr="000458F7">
        <w:tc>
          <w:tcPr>
            <w:tcW w:w="3471" w:type="dxa"/>
            <w:gridSpan w:val="2"/>
          </w:tcPr>
          <w:p w14:paraId="47A07864" w14:textId="0BACB76C" w:rsidR="00E86769" w:rsidRPr="00F56858" w:rsidRDefault="00E86769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AX6 Accelerometer PA (% of day)</w:t>
            </w:r>
          </w:p>
        </w:tc>
        <w:tc>
          <w:tcPr>
            <w:tcW w:w="3023" w:type="dxa"/>
            <w:vAlign w:val="center"/>
          </w:tcPr>
          <w:p w14:paraId="72375D75" w14:textId="629668AB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3020" w:type="dxa"/>
            <w:vAlign w:val="center"/>
          </w:tcPr>
          <w:p w14:paraId="51094199" w14:textId="60FFD914" w:rsidR="00E86769" w:rsidRPr="000E66F9" w:rsidRDefault="00E86769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7</w:t>
            </w:r>
          </w:p>
        </w:tc>
      </w:tr>
      <w:tr w:rsidR="00AD70F8" w:rsidRPr="000E66F9" w14:paraId="127DE6D4" w14:textId="77777777" w:rsidTr="000458F7">
        <w:tc>
          <w:tcPr>
            <w:tcW w:w="3471" w:type="dxa"/>
            <w:gridSpan w:val="2"/>
          </w:tcPr>
          <w:p w14:paraId="53967DF9" w14:textId="462144CE" w:rsidR="00AD70F8" w:rsidRPr="00F56858" w:rsidRDefault="00AD70F8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PAQ-C Score</w:t>
            </w:r>
          </w:p>
        </w:tc>
        <w:tc>
          <w:tcPr>
            <w:tcW w:w="3023" w:type="dxa"/>
            <w:vAlign w:val="center"/>
          </w:tcPr>
          <w:p w14:paraId="4F6B910C" w14:textId="18287C90" w:rsidR="00AD70F8" w:rsidRPr="000E66F9" w:rsidRDefault="00FB5466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3020" w:type="dxa"/>
            <w:vAlign w:val="center"/>
          </w:tcPr>
          <w:p w14:paraId="6CA86029" w14:textId="76405B6C" w:rsidR="00AD70F8" w:rsidRPr="000E66F9" w:rsidRDefault="00696C32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5</w:t>
            </w:r>
          </w:p>
        </w:tc>
      </w:tr>
      <w:tr w:rsidR="00AD70F8" w:rsidRPr="000E66F9" w14:paraId="4A356FEE" w14:textId="77777777" w:rsidTr="000458F7">
        <w:tc>
          <w:tcPr>
            <w:tcW w:w="3471" w:type="dxa"/>
            <w:gridSpan w:val="2"/>
          </w:tcPr>
          <w:p w14:paraId="025C0D3E" w14:textId="541022FB" w:rsidR="00AD70F8" w:rsidRPr="00F56858" w:rsidRDefault="00AD70F8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PAQ-C Domains:</w:t>
            </w:r>
          </w:p>
        </w:tc>
        <w:tc>
          <w:tcPr>
            <w:tcW w:w="3023" w:type="dxa"/>
            <w:vAlign w:val="center"/>
          </w:tcPr>
          <w:p w14:paraId="2074C29E" w14:textId="77777777" w:rsidR="00AD70F8" w:rsidRPr="000E66F9" w:rsidRDefault="00AD70F8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3A5AD8A1" w14:textId="77777777" w:rsidR="00AD70F8" w:rsidRPr="000E66F9" w:rsidRDefault="00AD70F8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D70F8" w:rsidRPr="000E66F9" w14:paraId="3145B421" w14:textId="77777777" w:rsidTr="000458F7">
        <w:tc>
          <w:tcPr>
            <w:tcW w:w="280" w:type="dxa"/>
          </w:tcPr>
          <w:p w14:paraId="5FE667DD" w14:textId="77777777" w:rsidR="00AD70F8" w:rsidRPr="00F56858" w:rsidRDefault="00AD70F8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375E6557" w14:textId="667627E6" w:rsidR="00AD70F8" w:rsidRPr="00F56858" w:rsidRDefault="00AD70F8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Organised/structured PA</w:t>
            </w:r>
          </w:p>
        </w:tc>
        <w:tc>
          <w:tcPr>
            <w:tcW w:w="3023" w:type="dxa"/>
            <w:vAlign w:val="center"/>
          </w:tcPr>
          <w:p w14:paraId="3B6289A8" w14:textId="7DD84581" w:rsidR="00AD70F8" w:rsidRPr="000E66F9" w:rsidRDefault="00893223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3020" w:type="dxa"/>
            <w:vAlign w:val="center"/>
          </w:tcPr>
          <w:p w14:paraId="4E47BDB5" w14:textId="20CC81EA" w:rsidR="00AD70F8" w:rsidRPr="000E66F9" w:rsidRDefault="000174CA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</w:t>
            </w:r>
          </w:p>
        </w:tc>
      </w:tr>
      <w:tr w:rsidR="000174CA" w:rsidRPr="000E66F9" w14:paraId="60987850" w14:textId="77777777" w:rsidTr="000458F7">
        <w:tc>
          <w:tcPr>
            <w:tcW w:w="280" w:type="dxa"/>
          </w:tcPr>
          <w:p w14:paraId="703C60C2" w14:textId="77777777" w:rsidR="000174CA" w:rsidRPr="00F56858" w:rsidRDefault="000174CA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4C9E1123" w14:textId="5DE58F59" w:rsidR="000174CA" w:rsidRPr="00F56858" w:rsidRDefault="000174CA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Physical Education related PA</w:t>
            </w:r>
          </w:p>
        </w:tc>
        <w:tc>
          <w:tcPr>
            <w:tcW w:w="3023" w:type="dxa"/>
            <w:vAlign w:val="center"/>
          </w:tcPr>
          <w:p w14:paraId="67045AD5" w14:textId="6CEF646A" w:rsidR="000174CA" w:rsidRPr="000E66F9" w:rsidRDefault="000174CA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020" w:type="dxa"/>
            <w:vAlign w:val="center"/>
          </w:tcPr>
          <w:p w14:paraId="2D1D8588" w14:textId="42B6C448" w:rsidR="000174CA" w:rsidRPr="000E66F9" w:rsidRDefault="000174CA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0174CA" w:rsidRPr="000E66F9" w14:paraId="11F17208" w14:textId="77777777" w:rsidTr="000458F7">
        <w:tc>
          <w:tcPr>
            <w:tcW w:w="280" w:type="dxa"/>
          </w:tcPr>
          <w:p w14:paraId="7E1144C2" w14:textId="77777777" w:rsidR="000174CA" w:rsidRPr="00F56858" w:rsidRDefault="000174CA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098C5EFB" w14:textId="4AB93FA5" w:rsidR="000174CA" w:rsidRPr="00F56858" w:rsidRDefault="000174CA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School recreational PA</w:t>
            </w:r>
          </w:p>
        </w:tc>
        <w:tc>
          <w:tcPr>
            <w:tcW w:w="3023" w:type="dxa"/>
            <w:vAlign w:val="center"/>
          </w:tcPr>
          <w:p w14:paraId="69248A37" w14:textId="1DCB0393" w:rsidR="000174CA" w:rsidRPr="000E66F9" w:rsidRDefault="000174CA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020" w:type="dxa"/>
            <w:vAlign w:val="center"/>
          </w:tcPr>
          <w:p w14:paraId="39D74150" w14:textId="6E2A8252" w:rsidR="000174CA" w:rsidRPr="000E66F9" w:rsidRDefault="002E4F57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</w:tr>
      <w:tr w:rsidR="000174CA" w:rsidRPr="000E66F9" w14:paraId="737B1546" w14:textId="77777777" w:rsidTr="000458F7">
        <w:tc>
          <w:tcPr>
            <w:tcW w:w="280" w:type="dxa"/>
          </w:tcPr>
          <w:p w14:paraId="77C39088" w14:textId="77777777" w:rsidR="000174CA" w:rsidRPr="00F56858" w:rsidRDefault="000174CA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</w:tcPr>
          <w:p w14:paraId="5EC0D710" w14:textId="3FCB6F83" w:rsidR="000174CA" w:rsidRPr="00F56858" w:rsidRDefault="000174CA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Outside school PA</w:t>
            </w:r>
          </w:p>
        </w:tc>
        <w:tc>
          <w:tcPr>
            <w:tcW w:w="3023" w:type="dxa"/>
            <w:vAlign w:val="center"/>
          </w:tcPr>
          <w:p w14:paraId="27075D33" w14:textId="20870296" w:rsidR="000174CA" w:rsidRPr="000E66F9" w:rsidRDefault="000174CA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020" w:type="dxa"/>
            <w:vAlign w:val="center"/>
          </w:tcPr>
          <w:p w14:paraId="608F45F1" w14:textId="7DFC2B80" w:rsidR="000174CA" w:rsidRPr="000E66F9" w:rsidRDefault="002E4F57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</w:tr>
      <w:tr w:rsidR="000174CA" w:rsidRPr="000E66F9" w14:paraId="4F749E6A" w14:textId="77777777" w:rsidTr="000458F7">
        <w:tc>
          <w:tcPr>
            <w:tcW w:w="280" w:type="dxa"/>
            <w:tcBorders>
              <w:bottom w:val="single" w:sz="12" w:space="0" w:color="auto"/>
            </w:tcBorders>
          </w:tcPr>
          <w:p w14:paraId="47F23265" w14:textId="77777777" w:rsidR="000174CA" w:rsidRPr="00F56858" w:rsidRDefault="000174CA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191" w:type="dxa"/>
            <w:tcBorders>
              <w:bottom w:val="single" w:sz="12" w:space="0" w:color="auto"/>
            </w:tcBorders>
          </w:tcPr>
          <w:p w14:paraId="7033D7A8" w14:textId="7A81D4DF" w:rsidR="000174CA" w:rsidRPr="00F56858" w:rsidRDefault="000174CA" w:rsidP="000458F7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Weekend PA</w:t>
            </w:r>
          </w:p>
        </w:tc>
        <w:tc>
          <w:tcPr>
            <w:tcW w:w="3023" w:type="dxa"/>
            <w:tcBorders>
              <w:bottom w:val="single" w:sz="12" w:space="0" w:color="auto"/>
            </w:tcBorders>
            <w:vAlign w:val="center"/>
          </w:tcPr>
          <w:p w14:paraId="0FE543BE" w14:textId="6549F971" w:rsidR="000174CA" w:rsidRPr="000E66F9" w:rsidRDefault="000174CA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020" w:type="dxa"/>
            <w:tcBorders>
              <w:bottom w:val="single" w:sz="12" w:space="0" w:color="auto"/>
            </w:tcBorders>
            <w:vAlign w:val="center"/>
          </w:tcPr>
          <w:p w14:paraId="69647F4D" w14:textId="636DC6CC" w:rsidR="000174CA" w:rsidRPr="000E66F9" w:rsidRDefault="002E4F57" w:rsidP="000458F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</w:tr>
    </w:tbl>
    <w:p w14:paraId="01D12A91" w14:textId="4D00CA33" w:rsidR="00F15B37" w:rsidRPr="009014AF" w:rsidRDefault="00444FAA" w:rsidP="002C2F50">
      <w:pPr>
        <w:spacing w:line="276" w:lineRule="auto"/>
        <w:rPr>
          <w:sz w:val="16"/>
          <w:szCs w:val="16"/>
        </w:rPr>
      </w:pPr>
      <w:r w:rsidRPr="00DF705C">
        <w:rPr>
          <w:sz w:val="16"/>
          <w:szCs w:val="16"/>
        </w:rPr>
        <w:t xml:space="preserve">Note: PA= physical activity, LPA= light intensity physical activity, MVPA= moderate to vigorous intensity physical activity, </w:t>
      </w:r>
      <w:r w:rsidR="0084762C" w:rsidRPr="00DF705C">
        <w:rPr>
          <w:sz w:val="16"/>
          <w:szCs w:val="16"/>
        </w:rPr>
        <w:t>MPA= moderate physical activity, VPA= vigorous physical activity</w:t>
      </w:r>
      <w:r w:rsidR="0084762C">
        <w:rPr>
          <w:sz w:val="16"/>
          <w:szCs w:val="16"/>
        </w:rPr>
        <w:t>,</w:t>
      </w:r>
      <w:r w:rsidR="0084762C" w:rsidRPr="00DF705C">
        <w:rPr>
          <w:sz w:val="16"/>
          <w:szCs w:val="16"/>
        </w:rPr>
        <w:t xml:space="preserve"> </w:t>
      </w:r>
      <w:r w:rsidRPr="00DF705C">
        <w:rPr>
          <w:sz w:val="16"/>
          <w:szCs w:val="16"/>
        </w:rPr>
        <w:t>BMI= body mass index</w:t>
      </w:r>
      <w:r w:rsidR="00942FCD" w:rsidRPr="00DF705C">
        <w:rPr>
          <w:sz w:val="16"/>
          <w:szCs w:val="16"/>
        </w:rPr>
        <w:t>.</w:t>
      </w:r>
    </w:p>
    <w:sectPr w:rsidR="00F15B37" w:rsidRPr="009014AF" w:rsidSect="002C2F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1A55F" w14:textId="77777777" w:rsidR="00544A84" w:rsidRDefault="00544A84" w:rsidP="00D25605">
      <w:pPr>
        <w:spacing w:after="0" w:line="240" w:lineRule="auto"/>
      </w:pPr>
      <w:r>
        <w:separator/>
      </w:r>
    </w:p>
  </w:endnote>
  <w:endnote w:type="continuationSeparator" w:id="0">
    <w:p w14:paraId="15329F60" w14:textId="77777777" w:rsidR="00544A84" w:rsidRDefault="00544A84" w:rsidP="00D25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5C41B" w14:textId="77777777" w:rsidR="00017BD9" w:rsidRDefault="00017B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03B23" w14:textId="77777777" w:rsidR="00017BD9" w:rsidRDefault="00017B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814D8" w14:textId="77777777" w:rsidR="00017BD9" w:rsidRDefault="00017B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DA143" w14:textId="77777777" w:rsidR="00544A84" w:rsidRDefault="00544A84" w:rsidP="00D25605">
      <w:pPr>
        <w:spacing w:after="0" w:line="240" w:lineRule="auto"/>
      </w:pPr>
      <w:r>
        <w:separator/>
      </w:r>
    </w:p>
  </w:footnote>
  <w:footnote w:type="continuationSeparator" w:id="0">
    <w:p w14:paraId="46DC6073" w14:textId="77777777" w:rsidR="00544A84" w:rsidRDefault="00544A84" w:rsidP="00D256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EC5FF" w14:textId="77777777" w:rsidR="00017BD9" w:rsidRDefault="00017B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6790B" w14:textId="77777777" w:rsidR="00017BD9" w:rsidRDefault="00017B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CA095" w14:textId="77777777" w:rsidR="00017BD9" w:rsidRDefault="00017B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A34ED"/>
    <w:multiLevelType w:val="hybridMultilevel"/>
    <w:tmpl w:val="1F9ABBAC"/>
    <w:lvl w:ilvl="0" w:tplc="9A7021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485227"/>
    <w:multiLevelType w:val="hybridMultilevel"/>
    <w:tmpl w:val="0BFC2E34"/>
    <w:lvl w:ilvl="0" w:tplc="B0C2A4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568253">
    <w:abstractNumId w:val="0"/>
  </w:num>
  <w:num w:numId="2" w16cid:durableId="8704139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05"/>
    <w:rsid w:val="00000792"/>
    <w:rsid w:val="00000C43"/>
    <w:rsid w:val="00001C03"/>
    <w:rsid w:val="000037E8"/>
    <w:rsid w:val="00004C7E"/>
    <w:rsid w:val="000069E6"/>
    <w:rsid w:val="000071F0"/>
    <w:rsid w:val="000109F2"/>
    <w:rsid w:val="00011D81"/>
    <w:rsid w:val="00013214"/>
    <w:rsid w:val="000133CB"/>
    <w:rsid w:val="00014420"/>
    <w:rsid w:val="000169AD"/>
    <w:rsid w:val="00017047"/>
    <w:rsid w:val="0001737E"/>
    <w:rsid w:val="000174CA"/>
    <w:rsid w:val="00017911"/>
    <w:rsid w:val="00017BD9"/>
    <w:rsid w:val="000228CD"/>
    <w:rsid w:val="00022960"/>
    <w:rsid w:val="00022BA8"/>
    <w:rsid w:val="00023F44"/>
    <w:rsid w:val="00024943"/>
    <w:rsid w:val="00024971"/>
    <w:rsid w:val="00024F5D"/>
    <w:rsid w:val="0002721E"/>
    <w:rsid w:val="00032713"/>
    <w:rsid w:val="00033C47"/>
    <w:rsid w:val="000341AC"/>
    <w:rsid w:val="000343F0"/>
    <w:rsid w:val="00036169"/>
    <w:rsid w:val="000403EF"/>
    <w:rsid w:val="000409AE"/>
    <w:rsid w:val="00042102"/>
    <w:rsid w:val="000444DD"/>
    <w:rsid w:val="000454AD"/>
    <w:rsid w:val="000458F7"/>
    <w:rsid w:val="00046165"/>
    <w:rsid w:val="00050558"/>
    <w:rsid w:val="00051A5B"/>
    <w:rsid w:val="00052A9C"/>
    <w:rsid w:val="00052FC9"/>
    <w:rsid w:val="00055022"/>
    <w:rsid w:val="000613E8"/>
    <w:rsid w:val="000627AA"/>
    <w:rsid w:val="00063D15"/>
    <w:rsid w:val="000643B6"/>
    <w:rsid w:val="000647C8"/>
    <w:rsid w:val="000652E6"/>
    <w:rsid w:val="000658D2"/>
    <w:rsid w:val="00066502"/>
    <w:rsid w:val="00066891"/>
    <w:rsid w:val="00066E51"/>
    <w:rsid w:val="00067E36"/>
    <w:rsid w:val="000700AA"/>
    <w:rsid w:val="0007153B"/>
    <w:rsid w:val="00072F27"/>
    <w:rsid w:val="00073668"/>
    <w:rsid w:val="00080E66"/>
    <w:rsid w:val="0008361D"/>
    <w:rsid w:val="00083FFC"/>
    <w:rsid w:val="000853B5"/>
    <w:rsid w:val="00094C4C"/>
    <w:rsid w:val="000A0449"/>
    <w:rsid w:val="000A19B9"/>
    <w:rsid w:val="000A2450"/>
    <w:rsid w:val="000A2800"/>
    <w:rsid w:val="000A2D33"/>
    <w:rsid w:val="000A4193"/>
    <w:rsid w:val="000A5AEF"/>
    <w:rsid w:val="000A5DF0"/>
    <w:rsid w:val="000A7064"/>
    <w:rsid w:val="000A7608"/>
    <w:rsid w:val="000B1117"/>
    <w:rsid w:val="000B20EE"/>
    <w:rsid w:val="000B28D2"/>
    <w:rsid w:val="000B4D91"/>
    <w:rsid w:val="000C2566"/>
    <w:rsid w:val="000C316D"/>
    <w:rsid w:val="000C3562"/>
    <w:rsid w:val="000C6609"/>
    <w:rsid w:val="000C7F98"/>
    <w:rsid w:val="000D099B"/>
    <w:rsid w:val="000D0EE8"/>
    <w:rsid w:val="000D175A"/>
    <w:rsid w:val="000D1D7C"/>
    <w:rsid w:val="000D28D8"/>
    <w:rsid w:val="000D2F87"/>
    <w:rsid w:val="000D35A9"/>
    <w:rsid w:val="000D6481"/>
    <w:rsid w:val="000D77DD"/>
    <w:rsid w:val="000D78D8"/>
    <w:rsid w:val="000E0F13"/>
    <w:rsid w:val="000E224C"/>
    <w:rsid w:val="000E25F4"/>
    <w:rsid w:val="000E2A77"/>
    <w:rsid w:val="000E2B45"/>
    <w:rsid w:val="000E502F"/>
    <w:rsid w:val="000E5672"/>
    <w:rsid w:val="000E58C0"/>
    <w:rsid w:val="000E5B70"/>
    <w:rsid w:val="000E668E"/>
    <w:rsid w:val="000E66F9"/>
    <w:rsid w:val="000F0C95"/>
    <w:rsid w:val="000F2B7B"/>
    <w:rsid w:val="000F4426"/>
    <w:rsid w:val="000F7827"/>
    <w:rsid w:val="00100259"/>
    <w:rsid w:val="00102406"/>
    <w:rsid w:val="00107220"/>
    <w:rsid w:val="00107712"/>
    <w:rsid w:val="001112D8"/>
    <w:rsid w:val="0011253F"/>
    <w:rsid w:val="00113DD9"/>
    <w:rsid w:val="00114FB9"/>
    <w:rsid w:val="00115683"/>
    <w:rsid w:val="00115DEC"/>
    <w:rsid w:val="00116506"/>
    <w:rsid w:val="00120517"/>
    <w:rsid w:val="00121613"/>
    <w:rsid w:val="00125508"/>
    <w:rsid w:val="00125B78"/>
    <w:rsid w:val="00126C7D"/>
    <w:rsid w:val="00127CDA"/>
    <w:rsid w:val="00135200"/>
    <w:rsid w:val="00136F15"/>
    <w:rsid w:val="00137425"/>
    <w:rsid w:val="00142EE7"/>
    <w:rsid w:val="00143840"/>
    <w:rsid w:val="0014420B"/>
    <w:rsid w:val="00151322"/>
    <w:rsid w:val="00152183"/>
    <w:rsid w:val="00152C67"/>
    <w:rsid w:val="00160C20"/>
    <w:rsid w:val="001613C7"/>
    <w:rsid w:val="001616A5"/>
    <w:rsid w:val="00161A8A"/>
    <w:rsid w:val="00162171"/>
    <w:rsid w:val="001631FC"/>
    <w:rsid w:val="00165C93"/>
    <w:rsid w:val="00166DF6"/>
    <w:rsid w:val="001678C3"/>
    <w:rsid w:val="00167C06"/>
    <w:rsid w:val="00170F04"/>
    <w:rsid w:val="00171A84"/>
    <w:rsid w:val="00171D7D"/>
    <w:rsid w:val="0017487A"/>
    <w:rsid w:val="00180F5F"/>
    <w:rsid w:val="00181181"/>
    <w:rsid w:val="00181BFA"/>
    <w:rsid w:val="001826A1"/>
    <w:rsid w:val="00184922"/>
    <w:rsid w:val="00185B5A"/>
    <w:rsid w:val="00186971"/>
    <w:rsid w:val="001872D3"/>
    <w:rsid w:val="00191151"/>
    <w:rsid w:val="001918E6"/>
    <w:rsid w:val="00192034"/>
    <w:rsid w:val="00192151"/>
    <w:rsid w:val="0019342F"/>
    <w:rsid w:val="0019370E"/>
    <w:rsid w:val="00194DEF"/>
    <w:rsid w:val="00197007"/>
    <w:rsid w:val="00197156"/>
    <w:rsid w:val="00197ACF"/>
    <w:rsid w:val="001A09A0"/>
    <w:rsid w:val="001A117D"/>
    <w:rsid w:val="001A26B4"/>
    <w:rsid w:val="001A2EF4"/>
    <w:rsid w:val="001A2F5D"/>
    <w:rsid w:val="001A4772"/>
    <w:rsid w:val="001A615C"/>
    <w:rsid w:val="001A6289"/>
    <w:rsid w:val="001A7443"/>
    <w:rsid w:val="001B0B9B"/>
    <w:rsid w:val="001B18D0"/>
    <w:rsid w:val="001B311D"/>
    <w:rsid w:val="001B342F"/>
    <w:rsid w:val="001B5E23"/>
    <w:rsid w:val="001B76EA"/>
    <w:rsid w:val="001B77C2"/>
    <w:rsid w:val="001C0B2A"/>
    <w:rsid w:val="001C1017"/>
    <w:rsid w:val="001C1A65"/>
    <w:rsid w:val="001C251C"/>
    <w:rsid w:val="001C367F"/>
    <w:rsid w:val="001C402B"/>
    <w:rsid w:val="001C41BA"/>
    <w:rsid w:val="001C44EF"/>
    <w:rsid w:val="001C4EA0"/>
    <w:rsid w:val="001C5AAA"/>
    <w:rsid w:val="001C7DAC"/>
    <w:rsid w:val="001D00CE"/>
    <w:rsid w:val="001D0495"/>
    <w:rsid w:val="001D06E4"/>
    <w:rsid w:val="001D4BE6"/>
    <w:rsid w:val="001D5044"/>
    <w:rsid w:val="001D7D82"/>
    <w:rsid w:val="001E1034"/>
    <w:rsid w:val="001E1290"/>
    <w:rsid w:val="001E1628"/>
    <w:rsid w:val="001E368A"/>
    <w:rsid w:val="001E51F7"/>
    <w:rsid w:val="001E59BC"/>
    <w:rsid w:val="001E6602"/>
    <w:rsid w:val="001F2AF6"/>
    <w:rsid w:val="001F50F2"/>
    <w:rsid w:val="001F646D"/>
    <w:rsid w:val="001F7BCD"/>
    <w:rsid w:val="001F7D0D"/>
    <w:rsid w:val="0020380A"/>
    <w:rsid w:val="002060AC"/>
    <w:rsid w:val="00206971"/>
    <w:rsid w:val="00210577"/>
    <w:rsid w:val="00211177"/>
    <w:rsid w:val="00212465"/>
    <w:rsid w:val="00212E7E"/>
    <w:rsid w:val="00213354"/>
    <w:rsid w:val="002139F7"/>
    <w:rsid w:val="002142A1"/>
    <w:rsid w:val="00215E9B"/>
    <w:rsid w:val="002166C7"/>
    <w:rsid w:val="00216DFD"/>
    <w:rsid w:val="0021727F"/>
    <w:rsid w:val="002172D5"/>
    <w:rsid w:val="00217C38"/>
    <w:rsid w:val="00221A34"/>
    <w:rsid w:val="002223BF"/>
    <w:rsid w:val="002237F5"/>
    <w:rsid w:val="00223800"/>
    <w:rsid w:val="002246F7"/>
    <w:rsid w:val="0022519F"/>
    <w:rsid w:val="0022560D"/>
    <w:rsid w:val="00225B05"/>
    <w:rsid w:val="00226369"/>
    <w:rsid w:val="002263F1"/>
    <w:rsid w:val="002268A5"/>
    <w:rsid w:val="00226A0B"/>
    <w:rsid w:val="002309F1"/>
    <w:rsid w:val="00230FEC"/>
    <w:rsid w:val="002346F6"/>
    <w:rsid w:val="0023611E"/>
    <w:rsid w:val="00236568"/>
    <w:rsid w:val="002367DB"/>
    <w:rsid w:val="00237589"/>
    <w:rsid w:val="00241EBB"/>
    <w:rsid w:val="00241F00"/>
    <w:rsid w:val="00243E35"/>
    <w:rsid w:val="00244347"/>
    <w:rsid w:val="002452DF"/>
    <w:rsid w:val="0024563C"/>
    <w:rsid w:val="00246DE0"/>
    <w:rsid w:val="00251A81"/>
    <w:rsid w:val="00253F73"/>
    <w:rsid w:val="00254DD2"/>
    <w:rsid w:val="002565C1"/>
    <w:rsid w:val="00256A55"/>
    <w:rsid w:val="0025766C"/>
    <w:rsid w:val="002608BF"/>
    <w:rsid w:val="00260BA4"/>
    <w:rsid w:val="0026189F"/>
    <w:rsid w:val="00261CBA"/>
    <w:rsid w:val="00262B70"/>
    <w:rsid w:val="002635F3"/>
    <w:rsid w:val="00264E9E"/>
    <w:rsid w:val="00264FE1"/>
    <w:rsid w:val="00267FA6"/>
    <w:rsid w:val="002718E2"/>
    <w:rsid w:val="002800D2"/>
    <w:rsid w:val="0028306A"/>
    <w:rsid w:val="00283790"/>
    <w:rsid w:val="00285AC5"/>
    <w:rsid w:val="0029099B"/>
    <w:rsid w:val="002948F5"/>
    <w:rsid w:val="002A0894"/>
    <w:rsid w:val="002A09C5"/>
    <w:rsid w:val="002A395D"/>
    <w:rsid w:val="002A3AF9"/>
    <w:rsid w:val="002A3F6F"/>
    <w:rsid w:val="002B24F0"/>
    <w:rsid w:val="002B3E0E"/>
    <w:rsid w:val="002B3E6C"/>
    <w:rsid w:val="002B439C"/>
    <w:rsid w:val="002B519E"/>
    <w:rsid w:val="002B566D"/>
    <w:rsid w:val="002B6A14"/>
    <w:rsid w:val="002C06C2"/>
    <w:rsid w:val="002C0EFE"/>
    <w:rsid w:val="002C1088"/>
    <w:rsid w:val="002C1259"/>
    <w:rsid w:val="002C13FD"/>
    <w:rsid w:val="002C2F50"/>
    <w:rsid w:val="002C4332"/>
    <w:rsid w:val="002C46C5"/>
    <w:rsid w:val="002C5FCF"/>
    <w:rsid w:val="002C6324"/>
    <w:rsid w:val="002C6C97"/>
    <w:rsid w:val="002C6D6F"/>
    <w:rsid w:val="002D0793"/>
    <w:rsid w:val="002D1810"/>
    <w:rsid w:val="002D2977"/>
    <w:rsid w:val="002D347A"/>
    <w:rsid w:val="002D3BBC"/>
    <w:rsid w:val="002D4A29"/>
    <w:rsid w:val="002D4BD8"/>
    <w:rsid w:val="002D5839"/>
    <w:rsid w:val="002D5C23"/>
    <w:rsid w:val="002D6A44"/>
    <w:rsid w:val="002D6A9A"/>
    <w:rsid w:val="002D77AF"/>
    <w:rsid w:val="002E0338"/>
    <w:rsid w:val="002E209C"/>
    <w:rsid w:val="002E28C3"/>
    <w:rsid w:val="002E3BF4"/>
    <w:rsid w:val="002E41BE"/>
    <w:rsid w:val="002E4F57"/>
    <w:rsid w:val="002E72BF"/>
    <w:rsid w:val="002E7A34"/>
    <w:rsid w:val="002F0E28"/>
    <w:rsid w:val="002F2200"/>
    <w:rsid w:val="002F2A96"/>
    <w:rsid w:val="002F39F6"/>
    <w:rsid w:val="002F3E08"/>
    <w:rsid w:val="002F76F3"/>
    <w:rsid w:val="00300020"/>
    <w:rsid w:val="003003C2"/>
    <w:rsid w:val="00303504"/>
    <w:rsid w:val="003052DD"/>
    <w:rsid w:val="003052E2"/>
    <w:rsid w:val="00305B68"/>
    <w:rsid w:val="00307E91"/>
    <w:rsid w:val="0031024B"/>
    <w:rsid w:val="00311428"/>
    <w:rsid w:val="00311974"/>
    <w:rsid w:val="00313ADC"/>
    <w:rsid w:val="00313C4D"/>
    <w:rsid w:val="003140BE"/>
    <w:rsid w:val="00315C25"/>
    <w:rsid w:val="00315D47"/>
    <w:rsid w:val="00320470"/>
    <w:rsid w:val="0032062D"/>
    <w:rsid w:val="003225A1"/>
    <w:rsid w:val="00322F54"/>
    <w:rsid w:val="00323811"/>
    <w:rsid w:val="00323E80"/>
    <w:rsid w:val="00324B69"/>
    <w:rsid w:val="00325754"/>
    <w:rsid w:val="00327CF5"/>
    <w:rsid w:val="00332212"/>
    <w:rsid w:val="0033416C"/>
    <w:rsid w:val="003344AD"/>
    <w:rsid w:val="00336BB0"/>
    <w:rsid w:val="00336C8C"/>
    <w:rsid w:val="00340B7A"/>
    <w:rsid w:val="00341A75"/>
    <w:rsid w:val="00343D65"/>
    <w:rsid w:val="00343E50"/>
    <w:rsid w:val="00343EC3"/>
    <w:rsid w:val="0034442B"/>
    <w:rsid w:val="00344671"/>
    <w:rsid w:val="00344E0B"/>
    <w:rsid w:val="003454F8"/>
    <w:rsid w:val="00345F56"/>
    <w:rsid w:val="003467FE"/>
    <w:rsid w:val="003468D1"/>
    <w:rsid w:val="00346A37"/>
    <w:rsid w:val="00347842"/>
    <w:rsid w:val="00347FE3"/>
    <w:rsid w:val="003501D0"/>
    <w:rsid w:val="00351992"/>
    <w:rsid w:val="00352104"/>
    <w:rsid w:val="003536FB"/>
    <w:rsid w:val="003537A6"/>
    <w:rsid w:val="00356CFB"/>
    <w:rsid w:val="0036343F"/>
    <w:rsid w:val="0036390F"/>
    <w:rsid w:val="003647D4"/>
    <w:rsid w:val="00365096"/>
    <w:rsid w:val="003651B2"/>
    <w:rsid w:val="00366280"/>
    <w:rsid w:val="00370215"/>
    <w:rsid w:val="00371636"/>
    <w:rsid w:val="00371A0E"/>
    <w:rsid w:val="00371A0F"/>
    <w:rsid w:val="003737EF"/>
    <w:rsid w:val="003749B8"/>
    <w:rsid w:val="003754C2"/>
    <w:rsid w:val="00375DB6"/>
    <w:rsid w:val="00377951"/>
    <w:rsid w:val="00377AA4"/>
    <w:rsid w:val="00380FBA"/>
    <w:rsid w:val="00381998"/>
    <w:rsid w:val="0038304F"/>
    <w:rsid w:val="003832E5"/>
    <w:rsid w:val="00384AC7"/>
    <w:rsid w:val="003858BE"/>
    <w:rsid w:val="00385F2D"/>
    <w:rsid w:val="003871C5"/>
    <w:rsid w:val="00387E64"/>
    <w:rsid w:val="00391C30"/>
    <w:rsid w:val="00391DEA"/>
    <w:rsid w:val="00393B01"/>
    <w:rsid w:val="00394410"/>
    <w:rsid w:val="00394B2B"/>
    <w:rsid w:val="00397F17"/>
    <w:rsid w:val="003A2443"/>
    <w:rsid w:val="003A2ACF"/>
    <w:rsid w:val="003A3B5D"/>
    <w:rsid w:val="003A3E72"/>
    <w:rsid w:val="003A4133"/>
    <w:rsid w:val="003A4BC6"/>
    <w:rsid w:val="003A6DAB"/>
    <w:rsid w:val="003B0316"/>
    <w:rsid w:val="003B053D"/>
    <w:rsid w:val="003B17C3"/>
    <w:rsid w:val="003B191B"/>
    <w:rsid w:val="003B2F3B"/>
    <w:rsid w:val="003B7413"/>
    <w:rsid w:val="003C05C8"/>
    <w:rsid w:val="003C1289"/>
    <w:rsid w:val="003C12DB"/>
    <w:rsid w:val="003C178C"/>
    <w:rsid w:val="003C5103"/>
    <w:rsid w:val="003C51D6"/>
    <w:rsid w:val="003C7491"/>
    <w:rsid w:val="003D2D4C"/>
    <w:rsid w:val="003D70DD"/>
    <w:rsid w:val="003D7C26"/>
    <w:rsid w:val="003E0051"/>
    <w:rsid w:val="003E136A"/>
    <w:rsid w:val="003E2D8D"/>
    <w:rsid w:val="003E4BBD"/>
    <w:rsid w:val="003E712D"/>
    <w:rsid w:val="003F3B44"/>
    <w:rsid w:val="003F3F3E"/>
    <w:rsid w:val="003F40C8"/>
    <w:rsid w:val="003F4C57"/>
    <w:rsid w:val="003F63CA"/>
    <w:rsid w:val="003F6E5D"/>
    <w:rsid w:val="003F7BE8"/>
    <w:rsid w:val="00402051"/>
    <w:rsid w:val="00404997"/>
    <w:rsid w:val="00404BB8"/>
    <w:rsid w:val="004059ED"/>
    <w:rsid w:val="00406C63"/>
    <w:rsid w:val="00406E3D"/>
    <w:rsid w:val="00406F5E"/>
    <w:rsid w:val="004071CC"/>
    <w:rsid w:val="00407E36"/>
    <w:rsid w:val="00410294"/>
    <w:rsid w:val="00410D1D"/>
    <w:rsid w:val="0041161D"/>
    <w:rsid w:val="00411945"/>
    <w:rsid w:val="004129D6"/>
    <w:rsid w:val="00412F0E"/>
    <w:rsid w:val="0041377D"/>
    <w:rsid w:val="00413784"/>
    <w:rsid w:val="00414ACE"/>
    <w:rsid w:val="004162C8"/>
    <w:rsid w:val="00417787"/>
    <w:rsid w:val="00421100"/>
    <w:rsid w:val="0042156F"/>
    <w:rsid w:val="004215DA"/>
    <w:rsid w:val="004215FF"/>
    <w:rsid w:val="00421FA3"/>
    <w:rsid w:val="0042279A"/>
    <w:rsid w:val="00424ACA"/>
    <w:rsid w:val="004262F5"/>
    <w:rsid w:val="00427016"/>
    <w:rsid w:val="00431901"/>
    <w:rsid w:val="00431C85"/>
    <w:rsid w:val="004359C5"/>
    <w:rsid w:val="00435B6B"/>
    <w:rsid w:val="00435DAE"/>
    <w:rsid w:val="00436B68"/>
    <w:rsid w:val="00442C28"/>
    <w:rsid w:val="00444E70"/>
    <w:rsid w:val="00444FAA"/>
    <w:rsid w:val="0044510E"/>
    <w:rsid w:val="00446C9A"/>
    <w:rsid w:val="0045352F"/>
    <w:rsid w:val="004561FB"/>
    <w:rsid w:val="00456BA6"/>
    <w:rsid w:val="00456DEE"/>
    <w:rsid w:val="00456FD4"/>
    <w:rsid w:val="00457075"/>
    <w:rsid w:val="00457360"/>
    <w:rsid w:val="00460351"/>
    <w:rsid w:val="0046219B"/>
    <w:rsid w:val="0046252C"/>
    <w:rsid w:val="00462CEA"/>
    <w:rsid w:val="00464526"/>
    <w:rsid w:val="004678C8"/>
    <w:rsid w:val="00470D60"/>
    <w:rsid w:val="00471CC2"/>
    <w:rsid w:val="00471E85"/>
    <w:rsid w:val="004729D0"/>
    <w:rsid w:val="00473435"/>
    <w:rsid w:val="00473FE4"/>
    <w:rsid w:val="004753BE"/>
    <w:rsid w:val="0047543E"/>
    <w:rsid w:val="004809FB"/>
    <w:rsid w:val="00483418"/>
    <w:rsid w:val="004839F6"/>
    <w:rsid w:val="0048516C"/>
    <w:rsid w:val="00486863"/>
    <w:rsid w:val="00486B7D"/>
    <w:rsid w:val="00487CAD"/>
    <w:rsid w:val="00490391"/>
    <w:rsid w:val="0049042C"/>
    <w:rsid w:val="00490B9F"/>
    <w:rsid w:val="00494CCC"/>
    <w:rsid w:val="004950E5"/>
    <w:rsid w:val="00495696"/>
    <w:rsid w:val="00495A06"/>
    <w:rsid w:val="004961B8"/>
    <w:rsid w:val="00497F1A"/>
    <w:rsid w:val="004A067D"/>
    <w:rsid w:val="004A1768"/>
    <w:rsid w:val="004A228A"/>
    <w:rsid w:val="004A5B73"/>
    <w:rsid w:val="004A69C5"/>
    <w:rsid w:val="004A7988"/>
    <w:rsid w:val="004B0B65"/>
    <w:rsid w:val="004B1D12"/>
    <w:rsid w:val="004B2508"/>
    <w:rsid w:val="004B25B0"/>
    <w:rsid w:val="004B26FD"/>
    <w:rsid w:val="004B4FCA"/>
    <w:rsid w:val="004B5306"/>
    <w:rsid w:val="004B736A"/>
    <w:rsid w:val="004B7C34"/>
    <w:rsid w:val="004C0F1E"/>
    <w:rsid w:val="004C4905"/>
    <w:rsid w:val="004C541E"/>
    <w:rsid w:val="004C59C7"/>
    <w:rsid w:val="004C5DE8"/>
    <w:rsid w:val="004C5FE8"/>
    <w:rsid w:val="004C6334"/>
    <w:rsid w:val="004C6EF6"/>
    <w:rsid w:val="004D1C61"/>
    <w:rsid w:val="004D1DE9"/>
    <w:rsid w:val="004D2033"/>
    <w:rsid w:val="004D3647"/>
    <w:rsid w:val="004D3A44"/>
    <w:rsid w:val="004D3ADC"/>
    <w:rsid w:val="004D53B3"/>
    <w:rsid w:val="004D5528"/>
    <w:rsid w:val="004E002B"/>
    <w:rsid w:val="004E0AA9"/>
    <w:rsid w:val="004E1CA2"/>
    <w:rsid w:val="004E2321"/>
    <w:rsid w:val="004E4F53"/>
    <w:rsid w:val="004E792F"/>
    <w:rsid w:val="004E7F22"/>
    <w:rsid w:val="004F54B1"/>
    <w:rsid w:val="004F5A75"/>
    <w:rsid w:val="004F5C7F"/>
    <w:rsid w:val="005002F5"/>
    <w:rsid w:val="00501EEA"/>
    <w:rsid w:val="005021B5"/>
    <w:rsid w:val="0050310F"/>
    <w:rsid w:val="005033A3"/>
    <w:rsid w:val="00504308"/>
    <w:rsid w:val="0050470D"/>
    <w:rsid w:val="005055C2"/>
    <w:rsid w:val="00505B24"/>
    <w:rsid w:val="0050613E"/>
    <w:rsid w:val="005076A0"/>
    <w:rsid w:val="00507758"/>
    <w:rsid w:val="00507926"/>
    <w:rsid w:val="00507A17"/>
    <w:rsid w:val="0051060C"/>
    <w:rsid w:val="0051065E"/>
    <w:rsid w:val="00512CB1"/>
    <w:rsid w:val="00514518"/>
    <w:rsid w:val="005146D2"/>
    <w:rsid w:val="00514DE4"/>
    <w:rsid w:val="005174AA"/>
    <w:rsid w:val="0052151B"/>
    <w:rsid w:val="0052158B"/>
    <w:rsid w:val="005232E0"/>
    <w:rsid w:val="00524B10"/>
    <w:rsid w:val="00524C96"/>
    <w:rsid w:val="00525BB0"/>
    <w:rsid w:val="00525C80"/>
    <w:rsid w:val="00525E2D"/>
    <w:rsid w:val="00526B1C"/>
    <w:rsid w:val="00527571"/>
    <w:rsid w:val="005301A3"/>
    <w:rsid w:val="0053261A"/>
    <w:rsid w:val="00533B46"/>
    <w:rsid w:val="0053642D"/>
    <w:rsid w:val="00537620"/>
    <w:rsid w:val="00542629"/>
    <w:rsid w:val="00544A84"/>
    <w:rsid w:val="00544F57"/>
    <w:rsid w:val="005477E9"/>
    <w:rsid w:val="005563E4"/>
    <w:rsid w:val="00556980"/>
    <w:rsid w:val="0056106D"/>
    <w:rsid w:val="0056187A"/>
    <w:rsid w:val="00561DE2"/>
    <w:rsid w:val="0056217C"/>
    <w:rsid w:val="00563E05"/>
    <w:rsid w:val="00564A4C"/>
    <w:rsid w:val="0056506B"/>
    <w:rsid w:val="005701B7"/>
    <w:rsid w:val="0057106B"/>
    <w:rsid w:val="00571780"/>
    <w:rsid w:val="00573BB8"/>
    <w:rsid w:val="00576133"/>
    <w:rsid w:val="00580125"/>
    <w:rsid w:val="005810A1"/>
    <w:rsid w:val="00581487"/>
    <w:rsid w:val="00583ED0"/>
    <w:rsid w:val="00584AE7"/>
    <w:rsid w:val="00584FE4"/>
    <w:rsid w:val="0058722D"/>
    <w:rsid w:val="00587950"/>
    <w:rsid w:val="00587DDE"/>
    <w:rsid w:val="005902A6"/>
    <w:rsid w:val="00590C25"/>
    <w:rsid w:val="00593AC1"/>
    <w:rsid w:val="00596C3A"/>
    <w:rsid w:val="005971A0"/>
    <w:rsid w:val="00597201"/>
    <w:rsid w:val="00597576"/>
    <w:rsid w:val="005A04F7"/>
    <w:rsid w:val="005A4329"/>
    <w:rsid w:val="005A441F"/>
    <w:rsid w:val="005A5CC0"/>
    <w:rsid w:val="005A693D"/>
    <w:rsid w:val="005B0940"/>
    <w:rsid w:val="005B12D7"/>
    <w:rsid w:val="005B2C4E"/>
    <w:rsid w:val="005B3FB6"/>
    <w:rsid w:val="005B48C1"/>
    <w:rsid w:val="005B59B2"/>
    <w:rsid w:val="005C0931"/>
    <w:rsid w:val="005C3A08"/>
    <w:rsid w:val="005C6242"/>
    <w:rsid w:val="005C7911"/>
    <w:rsid w:val="005C7CA0"/>
    <w:rsid w:val="005D02F9"/>
    <w:rsid w:val="005D0BA2"/>
    <w:rsid w:val="005D1A70"/>
    <w:rsid w:val="005D34B2"/>
    <w:rsid w:val="005D439C"/>
    <w:rsid w:val="005D44DE"/>
    <w:rsid w:val="005D4830"/>
    <w:rsid w:val="005E06DF"/>
    <w:rsid w:val="005E0C8A"/>
    <w:rsid w:val="005E0D8D"/>
    <w:rsid w:val="005E20EF"/>
    <w:rsid w:val="005E2AD7"/>
    <w:rsid w:val="005E33B1"/>
    <w:rsid w:val="005E3440"/>
    <w:rsid w:val="005E73F2"/>
    <w:rsid w:val="005F0181"/>
    <w:rsid w:val="005F05AD"/>
    <w:rsid w:val="005F24A7"/>
    <w:rsid w:val="005F24C7"/>
    <w:rsid w:val="005F2CFA"/>
    <w:rsid w:val="005F3105"/>
    <w:rsid w:val="005F42E3"/>
    <w:rsid w:val="005F4B48"/>
    <w:rsid w:val="005F4D1D"/>
    <w:rsid w:val="005F5468"/>
    <w:rsid w:val="005F6230"/>
    <w:rsid w:val="005F6326"/>
    <w:rsid w:val="005F6D36"/>
    <w:rsid w:val="005F7DBC"/>
    <w:rsid w:val="0060023D"/>
    <w:rsid w:val="00602F69"/>
    <w:rsid w:val="00605680"/>
    <w:rsid w:val="00607085"/>
    <w:rsid w:val="006072E0"/>
    <w:rsid w:val="00607B81"/>
    <w:rsid w:val="00607D21"/>
    <w:rsid w:val="00607F2C"/>
    <w:rsid w:val="00611ABA"/>
    <w:rsid w:val="00612685"/>
    <w:rsid w:val="0061321F"/>
    <w:rsid w:val="006214CE"/>
    <w:rsid w:val="00624CDA"/>
    <w:rsid w:val="006255A6"/>
    <w:rsid w:val="00627E88"/>
    <w:rsid w:val="00630F61"/>
    <w:rsid w:val="00631181"/>
    <w:rsid w:val="006318DB"/>
    <w:rsid w:val="00631D39"/>
    <w:rsid w:val="006322AC"/>
    <w:rsid w:val="0063325B"/>
    <w:rsid w:val="006344C4"/>
    <w:rsid w:val="00635C5B"/>
    <w:rsid w:val="006378D6"/>
    <w:rsid w:val="006440AC"/>
    <w:rsid w:val="0064551B"/>
    <w:rsid w:val="00646187"/>
    <w:rsid w:val="00653A1F"/>
    <w:rsid w:val="00653C8F"/>
    <w:rsid w:val="00654566"/>
    <w:rsid w:val="00654932"/>
    <w:rsid w:val="00656173"/>
    <w:rsid w:val="006566FB"/>
    <w:rsid w:val="006606F9"/>
    <w:rsid w:val="00660C83"/>
    <w:rsid w:val="00660F76"/>
    <w:rsid w:val="006624AF"/>
    <w:rsid w:val="00665274"/>
    <w:rsid w:val="00666773"/>
    <w:rsid w:val="0067079C"/>
    <w:rsid w:val="0067178A"/>
    <w:rsid w:val="0067219C"/>
    <w:rsid w:val="00673AAA"/>
    <w:rsid w:val="00675580"/>
    <w:rsid w:val="00675597"/>
    <w:rsid w:val="00676278"/>
    <w:rsid w:val="00676918"/>
    <w:rsid w:val="00676C61"/>
    <w:rsid w:val="00677135"/>
    <w:rsid w:val="006824C1"/>
    <w:rsid w:val="00687031"/>
    <w:rsid w:val="006874C3"/>
    <w:rsid w:val="00687E65"/>
    <w:rsid w:val="00690464"/>
    <w:rsid w:val="00692614"/>
    <w:rsid w:val="00692784"/>
    <w:rsid w:val="0069291A"/>
    <w:rsid w:val="00693C88"/>
    <w:rsid w:val="00693FD9"/>
    <w:rsid w:val="00696C32"/>
    <w:rsid w:val="006A3413"/>
    <w:rsid w:val="006A58BE"/>
    <w:rsid w:val="006A5DA7"/>
    <w:rsid w:val="006A6439"/>
    <w:rsid w:val="006A6593"/>
    <w:rsid w:val="006A758B"/>
    <w:rsid w:val="006A7A40"/>
    <w:rsid w:val="006B084C"/>
    <w:rsid w:val="006B17EA"/>
    <w:rsid w:val="006B189E"/>
    <w:rsid w:val="006B29EB"/>
    <w:rsid w:val="006B2FAA"/>
    <w:rsid w:val="006B45BD"/>
    <w:rsid w:val="006B4FE1"/>
    <w:rsid w:val="006B511B"/>
    <w:rsid w:val="006B6944"/>
    <w:rsid w:val="006B7A19"/>
    <w:rsid w:val="006C0090"/>
    <w:rsid w:val="006C0935"/>
    <w:rsid w:val="006C1291"/>
    <w:rsid w:val="006C1883"/>
    <w:rsid w:val="006C54D9"/>
    <w:rsid w:val="006C7B2B"/>
    <w:rsid w:val="006D15AC"/>
    <w:rsid w:val="006D1668"/>
    <w:rsid w:val="006D2838"/>
    <w:rsid w:val="006D33FA"/>
    <w:rsid w:val="006D41D3"/>
    <w:rsid w:val="006D5AA9"/>
    <w:rsid w:val="006E1AEA"/>
    <w:rsid w:val="006E417F"/>
    <w:rsid w:val="006E48F1"/>
    <w:rsid w:val="006E625C"/>
    <w:rsid w:val="006E65AE"/>
    <w:rsid w:val="006E6D85"/>
    <w:rsid w:val="006E7F8E"/>
    <w:rsid w:val="006F1C77"/>
    <w:rsid w:val="006F29F9"/>
    <w:rsid w:val="006F3602"/>
    <w:rsid w:val="006F4788"/>
    <w:rsid w:val="006F47A6"/>
    <w:rsid w:val="006F4E2A"/>
    <w:rsid w:val="006F4F3F"/>
    <w:rsid w:val="006F6B0A"/>
    <w:rsid w:val="006F71E1"/>
    <w:rsid w:val="006F7D7D"/>
    <w:rsid w:val="0070058F"/>
    <w:rsid w:val="007012FE"/>
    <w:rsid w:val="007025B3"/>
    <w:rsid w:val="00703130"/>
    <w:rsid w:val="007051D2"/>
    <w:rsid w:val="00706431"/>
    <w:rsid w:val="00706DD0"/>
    <w:rsid w:val="00707B4B"/>
    <w:rsid w:val="007106CC"/>
    <w:rsid w:val="00713230"/>
    <w:rsid w:val="00713AFA"/>
    <w:rsid w:val="00716DC3"/>
    <w:rsid w:val="00717987"/>
    <w:rsid w:val="0072035B"/>
    <w:rsid w:val="00722BD2"/>
    <w:rsid w:val="007239DD"/>
    <w:rsid w:val="00723D70"/>
    <w:rsid w:val="00724D61"/>
    <w:rsid w:val="00725C51"/>
    <w:rsid w:val="00725DD9"/>
    <w:rsid w:val="0072671D"/>
    <w:rsid w:val="0073134D"/>
    <w:rsid w:val="007323F5"/>
    <w:rsid w:val="00732B63"/>
    <w:rsid w:val="00733726"/>
    <w:rsid w:val="00733D4D"/>
    <w:rsid w:val="00734350"/>
    <w:rsid w:val="00734F7A"/>
    <w:rsid w:val="00735CD5"/>
    <w:rsid w:val="00740DB2"/>
    <w:rsid w:val="007419AF"/>
    <w:rsid w:val="007421AF"/>
    <w:rsid w:val="00742A2D"/>
    <w:rsid w:val="00743055"/>
    <w:rsid w:val="007437EC"/>
    <w:rsid w:val="00745477"/>
    <w:rsid w:val="007461CB"/>
    <w:rsid w:val="00746658"/>
    <w:rsid w:val="00747FD5"/>
    <w:rsid w:val="00750D83"/>
    <w:rsid w:val="00751548"/>
    <w:rsid w:val="00752D43"/>
    <w:rsid w:val="00754138"/>
    <w:rsid w:val="00755C6B"/>
    <w:rsid w:val="00762E28"/>
    <w:rsid w:val="00764688"/>
    <w:rsid w:val="0077003F"/>
    <w:rsid w:val="0077057D"/>
    <w:rsid w:val="00770B5D"/>
    <w:rsid w:val="0077154C"/>
    <w:rsid w:val="00771F7C"/>
    <w:rsid w:val="0077253F"/>
    <w:rsid w:val="00772C04"/>
    <w:rsid w:val="007757F6"/>
    <w:rsid w:val="00777DA4"/>
    <w:rsid w:val="0078627F"/>
    <w:rsid w:val="00787895"/>
    <w:rsid w:val="00791F94"/>
    <w:rsid w:val="007927BA"/>
    <w:rsid w:val="00792E88"/>
    <w:rsid w:val="00794105"/>
    <w:rsid w:val="007A1934"/>
    <w:rsid w:val="007A30D1"/>
    <w:rsid w:val="007A37B9"/>
    <w:rsid w:val="007A6C98"/>
    <w:rsid w:val="007A6EDF"/>
    <w:rsid w:val="007A7C80"/>
    <w:rsid w:val="007B06A3"/>
    <w:rsid w:val="007B074D"/>
    <w:rsid w:val="007B08E9"/>
    <w:rsid w:val="007B0C35"/>
    <w:rsid w:val="007B1731"/>
    <w:rsid w:val="007B3DF1"/>
    <w:rsid w:val="007B416D"/>
    <w:rsid w:val="007B4B5A"/>
    <w:rsid w:val="007B520F"/>
    <w:rsid w:val="007B5CB0"/>
    <w:rsid w:val="007C00E8"/>
    <w:rsid w:val="007C17BE"/>
    <w:rsid w:val="007C1D19"/>
    <w:rsid w:val="007C276C"/>
    <w:rsid w:val="007C299F"/>
    <w:rsid w:val="007C3186"/>
    <w:rsid w:val="007C524B"/>
    <w:rsid w:val="007D0C98"/>
    <w:rsid w:val="007D188F"/>
    <w:rsid w:val="007D22BD"/>
    <w:rsid w:val="007D2A68"/>
    <w:rsid w:val="007D2D2F"/>
    <w:rsid w:val="007D35E7"/>
    <w:rsid w:val="007D53B8"/>
    <w:rsid w:val="007D6489"/>
    <w:rsid w:val="007D697D"/>
    <w:rsid w:val="007E0D65"/>
    <w:rsid w:val="007E1665"/>
    <w:rsid w:val="007E24B9"/>
    <w:rsid w:val="007E26FC"/>
    <w:rsid w:val="007E5996"/>
    <w:rsid w:val="007E6F7E"/>
    <w:rsid w:val="007E7B13"/>
    <w:rsid w:val="007F21EA"/>
    <w:rsid w:val="007F3616"/>
    <w:rsid w:val="007F44E0"/>
    <w:rsid w:val="007F4DBB"/>
    <w:rsid w:val="007F75E1"/>
    <w:rsid w:val="00800D77"/>
    <w:rsid w:val="00800FA3"/>
    <w:rsid w:val="008011D1"/>
    <w:rsid w:val="008014EF"/>
    <w:rsid w:val="0080277C"/>
    <w:rsid w:val="00802C0B"/>
    <w:rsid w:val="00804487"/>
    <w:rsid w:val="008044E6"/>
    <w:rsid w:val="00804FF4"/>
    <w:rsid w:val="008055E1"/>
    <w:rsid w:val="008057E9"/>
    <w:rsid w:val="00810F04"/>
    <w:rsid w:val="008111DF"/>
    <w:rsid w:val="0081129C"/>
    <w:rsid w:val="0081249A"/>
    <w:rsid w:val="0081396D"/>
    <w:rsid w:val="00822F70"/>
    <w:rsid w:val="0082389F"/>
    <w:rsid w:val="008242A5"/>
    <w:rsid w:val="00825722"/>
    <w:rsid w:val="00825FC8"/>
    <w:rsid w:val="0082618D"/>
    <w:rsid w:val="0082668B"/>
    <w:rsid w:val="00827F53"/>
    <w:rsid w:val="00830E3E"/>
    <w:rsid w:val="00831F47"/>
    <w:rsid w:val="008341F9"/>
    <w:rsid w:val="008343BC"/>
    <w:rsid w:val="00834CF5"/>
    <w:rsid w:val="00841BB6"/>
    <w:rsid w:val="00843409"/>
    <w:rsid w:val="00844028"/>
    <w:rsid w:val="008447A4"/>
    <w:rsid w:val="00844ED8"/>
    <w:rsid w:val="00846BA8"/>
    <w:rsid w:val="008473DA"/>
    <w:rsid w:val="0084762C"/>
    <w:rsid w:val="00850AF5"/>
    <w:rsid w:val="008519F1"/>
    <w:rsid w:val="00851E1F"/>
    <w:rsid w:val="008535C1"/>
    <w:rsid w:val="00853CE7"/>
    <w:rsid w:val="00854A89"/>
    <w:rsid w:val="0085510A"/>
    <w:rsid w:val="00860011"/>
    <w:rsid w:val="00860AF2"/>
    <w:rsid w:val="008617FC"/>
    <w:rsid w:val="00861A59"/>
    <w:rsid w:val="00862144"/>
    <w:rsid w:val="008630E8"/>
    <w:rsid w:val="00863CFD"/>
    <w:rsid w:val="00863E28"/>
    <w:rsid w:val="0086467D"/>
    <w:rsid w:val="0086467F"/>
    <w:rsid w:val="00864E1C"/>
    <w:rsid w:val="00865A8A"/>
    <w:rsid w:val="00866879"/>
    <w:rsid w:val="0086762C"/>
    <w:rsid w:val="00870435"/>
    <w:rsid w:val="008715A0"/>
    <w:rsid w:val="00872DE7"/>
    <w:rsid w:val="008753CF"/>
    <w:rsid w:val="008760CD"/>
    <w:rsid w:val="00876F4F"/>
    <w:rsid w:val="00876F5E"/>
    <w:rsid w:val="0087749D"/>
    <w:rsid w:val="0088134D"/>
    <w:rsid w:val="00882D75"/>
    <w:rsid w:val="00883F79"/>
    <w:rsid w:val="008866AD"/>
    <w:rsid w:val="0089007C"/>
    <w:rsid w:val="00890E81"/>
    <w:rsid w:val="00890EF8"/>
    <w:rsid w:val="00890F26"/>
    <w:rsid w:val="00893125"/>
    <w:rsid w:val="00893223"/>
    <w:rsid w:val="00893977"/>
    <w:rsid w:val="00893DDA"/>
    <w:rsid w:val="00894242"/>
    <w:rsid w:val="00894437"/>
    <w:rsid w:val="00896880"/>
    <w:rsid w:val="00896CD0"/>
    <w:rsid w:val="00896E8C"/>
    <w:rsid w:val="0089749F"/>
    <w:rsid w:val="008A1B8E"/>
    <w:rsid w:val="008A5054"/>
    <w:rsid w:val="008A528A"/>
    <w:rsid w:val="008A68EF"/>
    <w:rsid w:val="008A7E72"/>
    <w:rsid w:val="008A7FFA"/>
    <w:rsid w:val="008B00B1"/>
    <w:rsid w:val="008B10AF"/>
    <w:rsid w:val="008B3775"/>
    <w:rsid w:val="008B4819"/>
    <w:rsid w:val="008B495A"/>
    <w:rsid w:val="008B5106"/>
    <w:rsid w:val="008B52F9"/>
    <w:rsid w:val="008C30D9"/>
    <w:rsid w:val="008C3BFE"/>
    <w:rsid w:val="008C47D1"/>
    <w:rsid w:val="008C5330"/>
    <w:rsid w:val="008C5BA8"/>
    <w:rsid w:val="008C6027"/>
    <w:rsid w:val="008C738F"/>
    <w:rsid w:val="008C7493"/>
    <w:rsid w:val="008D1094"/>
    <w:rsid w:val="008D1F60"/>
    <w:rsid w:val="008D28DE"/>
    <w:rsid w:val="008D36B2"/>
    <w:rsid w:val="008D3F23"/>
    <w:rsid w:val="008D4D4E"/>
    <w:rsid w:val="008E0B6D"/>
    <w:rsid w:val="008E112C"/>
    <w:rsid w:val="008E143E"/>
    <w:rsid w:val="008E1674"/>
    <w:rsid w:val="008E2068"/>
    <w:rsid w:val="008E53B3"/>
    <w:rsid w:val="008E714B"/>
    <w:rsid w:val="008F1250"/>
    <w:rsid w:val="008F1751"/>
    <w:rsid w:val="008F38D0"/>
    <w:rsid w:val="008F42CF"/>
    <w:rsid w:val="008F4AEC"/>
    <w:rsid w:val="008F5BC6"/>
    <w:rsid w:val="008F6F24"/>
    <w:rsid w:val="0090009A"/>
    <w:rsid w:val="009003B9"/>
    <w:rsid w:val="009014AF"/>
    <w:rsid w:val="0090372E"/>
    <w:rsid w:val="009037F4"/>
    <w:rsid w:val="009045DA"/>
    <w:rsid w:val="0090463E"/>
    <w:rsid w:val="00906148"/>
    <w:rsid w:val="00907BED"/>
    <w:rsid w:val="0091040B"/>
    <w:rsid w:val="00910E6E"/>
    <w:rsid w:val="00912566"/>
    <w:rsid w:val="00913390"/>
    <w:rsid w:val="00917BC7"/>
    <w:rsid w:val="00920CD3"/>
    <w:rsid w:val="00923AE6"/>
    <w:rsid w:val="00926EFE"/>
    <w:rsid w:val="00931127"/>
    <w:rsid w:val="0093331B"/>
    <w:rsid w:val="009334A2"/>
    <w:rsid w:val="00933544"/>
    <w:rsid w:val="009412B8"/>
    <w:rsid w:val="009413DE"/>
    <w:rsid w:val="00941C3F"/>
    <w:rsid w:val="00942A26"/>
    <w:rsid w:val="00942FCD"/>
    <w:rsid w:val="00943664"/>
    <w:rsid w:val="00944DF7"/>
    <w:rsid w:val="00944E2E"/>
    <w:rsid w:val="0094549C"/>
    <w:rsid w:val="00946DE7"/>
    <w:rsid w:val="00946E06"/>
    <w:rsid w:val="00947FAD"/>
    <w:rsid w:val="0095063E"/>
    <w:rsid w:val="00950934"/>
    <w:rsid w:val="009521F3"/>
    <w:rsid w:val="009525BD"/>
    <w:rsid w:val="00952BEF"/>
    <w:rsid w:val="009534CF"/>
    <w:rsid w:val="00953643"/>
    <w:rsid w:val="00954249"/>
    <w:rsid w:val="0095574F"/>
    <w:rsid w:val="009568DC"/>
    <w:rsid w:val="00956D98"/>
    <w:rsid w:val="00957906"/>
    <w:rsid w:val="00960AFA"/>
    <w:rsid w:val="0096248A"/>
    <w:rsid w:val="00962B1B"/>
    <w:rsid w:val="00963546"/>
    <w:rsid w:val="00963A97"/>
    <w:rsid w:val="00964D37"/>
    <w:rsid w:val="0096592D"/>
    <w:rsid w:val="00965D95"/>
    <w:rsid w:val="0096738F"/>
    <w:rsid w:val="00974524"/>
    <w:rsid w:val="009749B9"/>
    <w:rsid w:val="009757D3"/>
    <w:rsid w:val="00976505"/>
    <w:rsid w:val="00977D5F"/>
    <w:rsid w:val="00980D98"/>
    <w:rsid w:val="009814F2"/>
    <w:rsid w:val="009825C0"/>
    <w:rsid w:val="00983013"/>
    <w:rsid w:val="009833D6"/>
    <w:rsid w:val="00983637"/>
    <w:rsid w:val="00983B03"/>
    <w:rsid w:val="00983CE5"/>
    <w:rsid w:val="00984218"/>
    <w:rsid w:val="00986683"/>
    <w:rsid w:val="0099072C"/>
    <w:rsid w:val="00990D97"/>
    <w:rsid w:val="00993570"/>
    <w:rsid w:val="00993AF1"/>
    <w:rsid w:val="00993BAA"/>
    <w:rsid w:val="009940FB"/>
    <w:rsid w:val="009942E1"/>
    <w:rsid w:val="00994ADC"/>
    <w:rsid w:val="009A0180"/>
    <w:rsid w:val="009A1232"/>
    <w:rsid w:val="009A166D"/>
    <w:rsid w:val="009A1CAE"/>
    <w:rsid w:val="009A1E5E"/>
    <w:rsid w:val="009A2049"/>
    <w:rsid w:val="009A2645"/>
    <w:rsid w:val="009A326E"/>
    <w:rsid w:val="009A5CF7"/>
    <w:rsid w:val="009A5D9A"/>
    <w:rsid w:val="009A639D"/>
    <w:rsid w:val="009A65FC"/>
    <w:rsid w:val="009A7E6C"/>
    <w:rsid w:val="009B1AE8"/>
    <w:rsid w:val="009B1AEB"/>
    <w:rsid w:val="009B36F7"/>
    <w:rsid w:val="009B6CDE"/>
    <w:rsid w:val="009C093A"/>
    <w:rsid w:val="009C24AD"/>
    <w:rsid w:val="009C29AE"/>
    <w:rsid w:val="009C3035"/>
    <w:rsid w:val="009C565D"/>
    <w:rsid w:val="009C7068"/>
    <w:rsid w:val="009D0C2A"/>
    <w:rsid w:val="009D1903"/>
    <w:rsid w:val="009D1CC3"/>
    <w:rsid w:val="009D2049"/>
    <w:rsid w:val="009D2615"/>
    <w:rsid w:val="009D6E7B"/>
    <w:rsid w:val="009E2447"/>
    <w:rsid w:val="009E2BC3"/>
    <w:rsid w:val="009E3DFF"/>
    <w:rsid w:val="009E3F0E"/>
    <w:rsid w:val="009E5125"/>
    <w:rsid w:val="009E544D"/>
    <w:rsid w:val="009E5567"/>
    <w:rsid w:val="009E563C"/>
    <w:rsid w:val="009E69A6"/>
    <w:rsid w:val="009E6C1D"/>
    <w:rsid w:val="009E74BC"/>
    <w:rsid w:val="009E7AE6"/>
    <w:rsid w:val="009F10BD"/>
    <w:rsid w:val="009F1F2F"/>
    <w:rsid w:val="009F33E4"/>
    <w:rsid w:val="009F42DF"/>
    <w:rsid w:val="009F46B6"/>
    <w:rsid w:val="009F4C15"/>
    <w:rsid w:val="009F597F"/>
    <w:rsid w:val="009F5AEE"/>
    <w:rsid w:val="009F681C"/>
    <w:rsid w:val="009F712F"/>
    <w:rsid w:val="00A00E06"/>
    <w:rsid w:val="00A02A87"/>
    <w:rsid w:val="00A03E33"/>
    <w:rsid w:val="00A04393"/>
    <w:rsid w:val="00A04908"/>
    <w:rsid w:val="00A04F30"/>
    <w:rsid w:val="00A10923"/>
    <w:rsid w:val="00A12AE4"/>
    <w:rsid w:val="00A13464"/>
    <w:rsid w:val="00A142BD"/>
    <w:rsid w:val="00A15C9A"/>
    <w:rsid w:val="00A16876"/>
    <w:rsid w:val="00A16A27"/>
    <w:rsid w:val="00A20811"/>
    <w:rsid w:val="00A21538"/>
    <w:rsid w:val="00A21922"/>
    <w:rsid w:val="00A2210D"/>
    <w:rsid w:val="00A2397D"/>
    <w:rsid w:val="00A23B74"/>
    <w:rsid w:val="00A242AC"/>
    <w:rsid w:val="00A255AD"/>
    <w:rsid w:val="00A26596"/>
    <w:rsid w:val="00A2751F"/>
    <w:rsid w:val="00A301F4"/>
    <w:rsid w:val="00A30327"/>
    <w:rsid w:val="00A321ED"/>
    <w:rsid w:val="00A35752"/>
    <w:rsid w:val="00A372E0"/>
    <w:rsid w:val="00A377A1"/>
    <w:rsid w:val="00A402B9"/>
    <w:rsid w:val="00A543E2"/>
    <w:rsid w:val="00A55239"/>
    <w:rsid w:val="00A5590E"/>
    <w:rsid w:val="00A559AD"/>
    <w:rsid w:val="00A55DB1"/>
    <w:rsid w:val="00A61F56"/>
    <w:rsid w:val="00A63A1E"/>
    <w:rsid w:val="00A63A53"/>
    <w:rsid w:val="00A64FDD"/>
    <w:rsid w:val="00A652E8"/>
    <w:rsid w:val="00A65332"/>
    <w:rsid w:val="00A6667E"/>
    <w:rsid w:val="00A716A3"/>
    <w:rsid w:val="00A7205E"/>
    <w:rsid w:val="00A72F3C"/>
    <w:rsid w:val="00A745A6"/>
    <w:rsid w:val="00A75683"/>
    <w:rsid w:val="00A76062"/>
    <w:rsid w:val="00A76A93"/>
    <w:rsid w:val="00A77AE0"/>
    <w:rsid w:val="00A8074F"/>
    <w:rsid w:val="00A809FC"/>
    <w:rsid w:val="00A81BF6"/>
    <w:rsid w:val="00A82854"/>
    <w:rsid w:val="00A84500"/>
    <w:rsid w:val="00A868CE"/>
    <w:rsid w:val="00A904C6"/>
    <w:rsid w:val="00A918F9"/>
    <w:rsid w:val="00A931C5"/>
    <w:rsid w:val="00A93A02"/>
    <w:rsid w:val="00A93E67"/>
    <w:rsid w:val="00A94572"/>
    <w:rsid w:val="00A9600A"/>
    <w:rsid w:val="00A9702C"/>
    <w:rsid w:val="00AA00B8"/>
    <w:rsid w:val="00AA1305"/>
    <w:rsid w:val="00AA19D7"/>
    <w:rsid w:val="00AA22A5"/>
    <w:rsid w:val="00AA3D28"/>
    <w:rsid w:val="00AA576C"/>
    <w:rsid w:val="00AA5A5B"/>
    <w:rsid w:val="00AB16B8"/>
    <w:rsid w:val="00AB2460"/>
    <w:rsid w:val="00AB2E86"/>
    <w:rsid w:val="00AB322A"/>
    <w:rsid w:val="00AB39BF"/>
    <w:rsid w:val="00AB3AE0"/>
    <w:rsid w:val="00AB41A7"/>
    <w:rsid w:val="00AB5296"/>
    <w:rsid w:val="00AB6900"/>
    <w:rsid w:val="00AC1A4F"/>
    <w:rsid w:val="00AC291C"/>
    <w:rsid w:val="00AC61FC"/>
    <w:rsid w:val="00AC7181"/>
    <w:rsid w:val="00AC7EFF"/>
    <w:rsid w:val="00AD0FFA"/>
    <w:rsid w:val="00AD296F"/>
    <w:rsid w:val="00AD5686"/>
    <w:rsid w:val="00AD58A9"/>
    <w:rsid w:val="00AD5CF7"/>
    <w:rsid w:val="00AD70F8"/>
    <w:rsid w:val="00AE02B4"/>
    <w:rsid w:val="00AE0D5A"/>
    <w:rsid w:val="00AE209A"/>
    <w:rsid w:val="00AE20FB"/>
    <w:rsid w:val="00AE21CD"/>
    <w:rsid w:val="00AE266A"/>
    <w:rsid w:val="00AE297E"/>
    <w:rsid w:val="00AE3391"/>
    <w:rsid w:val="00AE3799"/>
    <w:rsid w:val="00AE5C1D"/>
    <w:rsid w:val="00AE782A"/>
    <w:rsid w:val="00AF224C"/>
    <w:rsid w:val="00AF34A7"/>
    <w:rsid w:val="00AF60B6"/>
    <w:rsid w:val="00B00C5B"/>
    <w:rsid w:val="00B017B6"/>
    <w:rsid w:val="00B01BB8"/>
    <w:rsid w:val="00B021D1"/>
    <w:rsid w:val="00B024C8"/>
    <w:rsid w:val="00B02E80"/>
    <w:rsid w:val="00B03032"/>
    <w:rsid w:val="00B07568"/>
    <w:rsid w:val="00B105FC"/>
    <w:rsid w:val="00B14006"/>
    <w:rsid w:val="00B20668"/>
    <w:rsid w:val="00B2155E"/>
    <w:rsid w:val="00B2303A"/>
    <w:rsid w:val="00B233B2"/>
    <w:rsid w:val="00B26D60"/>
    <w:rsid w:val="00B33A7D"/>
    <w:rsid w:val="00B33EA6"/>
    <w:rsid w:val="00B34B1F"/>
    <w:rsid w:val="00B368B8"/>
    <w:rsid w:val="00B433FA"/>
    <w:rsid w:val="00B437DC"/>
    <w:rsid w:val="00B43DB2"/>
    <w:rsid w:val="00B460A0"/>
    <w:rsid w:val="00B46DC4"/>
    <w:rsid w:val="00B47E55"/>
    <w:rsid w:val="00B47FDC"/>
    <w:rsid w:val="00B517BB"/>
    <w:rsid w:val="00B521B6"/>
    <w:rsid w:val="00B52AF4"/>
    <w:rsid w:val="00B52C06"/>
    <w:rsid w:val="00B52ECF"/>
    <w:rsid w:val="00B5353D"/>
    <w:rsid w:val="00B53A3B"/>
    <w:rsid w:val="00B53B71"/>
    <w:rsid w:val="00B53C9E"/>
    <w:rsid w:val="00B567DF"/>
    <w:rsid w:val="00B56F68"/>
    <w:rsid w:val="00B57A6A"/>
    <w:rsid w:val="00B60C4C"/>
    <w:rsid w:val="00B6153B"/>
    <w:rsid w:val="00B61E9C"/>
    <w:rsid w:val="00B62BFA"/>
    <w:rsid w:val="00B64681"/>
    <w:rsid w:val="00B648A2"/>
    <w:rsid w:val="00B67069"/>
    <w:rsid w:val="00B67189"/>
    <w:rsid w:val="00B67E58"/>
    <w:rsid w:val="00B709C5"/>
    <w:rsid w:val="00B70A85"/>
    <w:rsid w:val="00B758E2"/>
    <w:rsid w:val="00B77AD9"/>
    <w:rsid w:val="00B80E64"/>
    <w:rsid w:val="00B8171C"/>
    <w:rsid w:val="00B8202B"/>
    <w:rsid w:val="00B831DA"/>
    <w:rsid w:val="00B839B3"/>
    <w:rsid w:val="00B844E0"/>
    <w:rsid w:val="00B84C0F"/>
    <w:rsid w:val="00B84C6D"/>
    <w:rsid w:val="00B87222"/>
    <w:rsid w:val="00B87B23"/>
    <w:rsid w:val="00B90A26"/>
    <w:rsid w:val="00B9165B"/>
    <w:rsid w:val="00B91DF5"/>
    <w:rsid w:val="00B9302B"/>
    <w:rsid w:val="00B96115"/>
    <w:rsid w:val="00B96D56"/>
    <w:rsid w:val="00BA2225"/>
    <w:rsid w:val="00BA2D70"/>
    <w:rsid w:val="00BA32F2"/>
    <w:rsid w:val="00BA4888"/>
    <w:rsid w:val="00BB0800"/>
    <w:rsid w:val="00BB200B"/>
    <w:rsid w:val="00BB30DF"/>
    <w:rsid w:val="00BB3623"/>
    <w:rsid w:val="00BB59AE"/>
    <w:rsid w:val="00BB5A3A"/>
    <w:rsid w:val="00BB5E11"/>
    <w:rsid w:val="00BB6C8A"/>
    <w:rsid w:val="00BB6CED"/>
    <w:rsid w:val="00BC064B"/>
    <w:rsid w:val="00BC1460"/>
    <w:rsid w:val="00BC2C41"/>
    <w:rsid w:val="00BC301C"/>
    <w:rsid w:val="00BC365B"/>
    <w:rsid w:val="00BC3A03"/>
    <w:rsid w:val="00BC4BF3"/>
    <w:rsid w:val="00BC5E21"/>
    <w:rsid w:val="00BC6066"/>
    <w:rsid w:val="00BC6B1A"/>
    <w:rsid w:val="00BD06CB"/>
    <w:rsid w:val="00BD0816"/>
    <w:rsid w:val="00BD0C03"/>
    <w:rsid w:val="00BD22BD"/>
    <w:rsid w:val="00BD3088"/>
    <w:rsid w:val="00BD39D3"/>
    <w:rsid w:val="00BD4787"/>
    <w:rsid w:val="00BD53DD"/>
    <w:rsid w:val="00BE1C7B"/>
    <w:rsid w:val="00BE1FA7"/>
    <w:rsid w:val="00BE30A4"/>
    <w:rsid w:val="00BE73E8"/>
    <w:rsid w:val="00BF1414"/>
    <w:rsid w:val="00BF1789"/>
    <w:rsid w:val="00BF1AA1"/>
    <w:rsid w:val="00BF1C40"/>
    <w:rsid w:val="00BF1F82"/>
    <w:rsid w:val="00BF2226"/>
    <w:rsid w:val="00BF2B83"/>
    <w:rsid w:val="00BF55FC"/>
    <w:rsid w:val="00BF6297"/>
    <w:rsid w:val="00BF6AD2"/>
    <w:rsid w:val="00C00259"/>
    <w:rsid w:val="00C011BE"/>
    <w:rsid w:val="00C03A89"/>
    <w:rsid w:val="00C040D0"/>
    <w:rsid w:val="00C043B9"/>
    <w:rsid w:val="00C044D7"/>
    <w:rsid w:val="00C13198"/>
    <w:rsid w:val="00C1694F"/>
    <w:rsid w:val="00C245F4"/>
    <w:rsid w:val="00C26C44"/>
    <w:rsid w:val="00C27F65"/>
    <w:rsid w:val="00C30607"/>
    <w:rsid w:val="00C30ACE"/>
    <w:rsid w:val="00C32D53"/>
    <w:rsid w:val="00C35C77"/>
    <w:rsid w:val="00C377CA"/>
    <w:rsid w:val="00C40A10"/>
    <w:rsid w:val="00C414FD"/>
    <w:rsid w:val="00C420BE"/>
    <w:rsid w:val="00C44E85"/>
    <w:rsid w:val="00C47FB2"/>
    <w:rsid w:val="00C500F4"/>
    <w:rsid w:val="00C5187D"/>
    <w:rsid w:val="00C54205"/>
    <w:rsid w:val="00C55BCE"/>
    <w:rsid w:val="00C57C51"/>
    <w:rsid w:val="00C61064"/>
    <w:rsid w:val="00C6236A"/>
    <w:rsid w:val="00C63F9D"/>
    <w:rsid w:val="00C64601"/>
    <w:rsid w:val="00C6692A"/>
    <w:rsid w:val="00C67928"/>
    <w:rsid w:val="00C701E5"/>
    <w:rsid w:val="00C70953"/>
    <w:rsid w:val="00C70EF1"/>
    <w:rsid w:val="00C7203C"/>
    <w:rsid w:val="00C72661"/>
    <w:rsid w:val="00C740FE"/>
    <w:rsid w:val="00C74417"/>
    <w:rsid w:val="00C751B2"/>
    <w:rsid w:val="00C7520D"/>
    <w:rsid w:val="00C76BCE"/>
    <w:rsid w:val="00C76E00"/>
    <w:rsid w:val="00C816FA"/>
    <w:rsid w:val="00C82E7A"/>
    <w:rsid w:val="00C83045"/>
    <w:rsid w:val="00C84ED8"/>
    <w:rsid w:val="00C85613"/>
    <w:rsid w:val="00C85E8A"/>
    <w:rsid w:val="00C86F23"/>
    <w:rsid w:val="00C91083"/>
    <w:rsid w:val="00C91A40"/>
    <w:rsid w:val="00C92460"/>
    <w:rsid w:val="00C926BB"/>
    <w:rsid w:val="00C946FB"/>
    <w:rsid w:val="00C94F59"/>
    <w:rsid w:val="00C95DF6"/>
    <w:rsid w:val="00C95FAE"/>
    <w:rsid w:val="00C968A5"/>
    <w:rsid w:val="00C9755D"/>
    <w:rsid w:val="00C97A4F"/>
    <w:rsid w:val="00C97BFF"/>
    <w:rsid w:val="00CA0EEB"/>
    <w:rsid w:val="00CA2E05"/>
    <w:rsid w:val="00CA37F5"/>
    <w:rsid w:val="00CA4CFB"/>
    <w:rsid w:val="00CB0D6B"/>
    <w:rsid w:val="00CB0D7A"/>
    <w:rsid w:val="00CB0EB3"/>
    <w:rsid w:val="00CB1762"/>
    <w:rsid w:val="00CB17BD"/>
    <w:rsid w:val="00CB275D"/>
    <w:rsid w:val="00CB2E68"/>
    <w:rsid w:val="00CB5CCB"/>
    <w:rsid w:val="00CB5DE7"/>
    <w:rsid w:val="00CB6919"/>
    <w:rsid w:val="00CB75F1"/>
    <w:rsid w:val="00CB7B79"/>
    <w:rsid w:val="00CC0436"/>
    <w:rsid w:val="00CC0642"/>
    <w:rsid w:val="00CC282D"/>
    <w:rsid w:val="00CC5593"/>
    <w:rsid w:val="00CC7D7A"/>
    <w:rsid w:val="00CD0D20"/>
    <w:rsid w:val="00CD0F55"/>
    <w:rsid w:val="00CD3224"/>
    <w:rsid w:val="00CD4308"/>
    <w:rsid w:val="00CD770B"/>
    <w:rsid w:val="00CE06BD"/>
    <w:rsid w:val="00CE13AD"/>
    <w:rsid w:val="00CE3118"/>
    <w:rsid w:val="00CE3409"/>
    <w:rsid w:val="00CE436D"/>
    <w:rsid w:val="00CE4CAF"/>
    <w:rsid w:val="00CE5132"/>
    <w:rsid w:val="00CE63B8"/>
    <w:rsid w:val="00CE7F5A"/>
    <w:rsid w:val="00CF1F20"/>
    <w:rsid w:val="00CF20F9"/>
    <w:rsid w:val="00CF327D"/>
    <w:rsid w:val="00CF4710"/>
    <w:rsid w:val="00CF5759"/>
    <w:rsid w:val="00CF639C"/>
    <w:rsid w:val="00CF69A8"/>
    <w:rsid w:val="00CF7936"/>
    <w:rsid w:val="00D00830"/>
    <w:rsid w:val="00D02C2F"/>
    <w:rsid w:val="00D02CBD"/>
    <w:rsid w:val="00D02F0E"/>
    <w:rsid w:val="00D030F6"/>
    <w:rsid w:val="00D05634"/>
    <w:rsid w:val="00D06BED"/>
    <w:rsid w:val="00D076D2"/>
    <w:rsid w:val="00D10D31"/>
    <w:rsid w:val="00D11242"/>
    <w:rsid w:val="00D113E7"/>
    <w:rsid w:val="00D1294A"/>
    <w:rsid w:val="00D14DD0"/>
    <w:rsid w:val="00D1573E"/>
    <w:rsid w:val="00D16958"/>
    <w:rsid w:val="00D17F27"/>
    <w:rsid w:val="00D222F6"/>
    <w:rsid w:val="00D22591"/>
    <w:rsid w:val="00D23794"/>
    <w:rsid w:val="00D25538"/>
    <w:rsid w:val="00D25605"/>
    <w:rsid w:val="00D279E1"/>
    <w:rsid w:val="00D30379"/>
    <w:rsid w:val="00D32F1F"/>
    <w:rsid w:val="00D3324A"/>
    <w:rsid w:val="00D33CEE"/>
    <w:rsid w:val="00D343C2"/>
    <w:rsid w:val="00D34A72"/>
    <w:rsid w:val="00D34B7B"/>
    <w:rsid w:val="00D34F91"/>
    <w:rsid w:val="00D379B6"/>
    <w:rsid w:val="00D4089F"/>
    <w:rsid w:val="00D41384"/>
    <w:rsid w:val="00D41B05"/>
    <w:rsid w:val="00D4305B"/>
    <w:rsid w:val="00D441B2"/>
    <w:rsid w:val="00D45906"/>
    <w:rsid w:val="00D4636B"/>
    <w:rsid w:val="00D46C54"/>
    <w:rsid w:val="00D46E4A"/>
    <w:rsid w:val="00D47924"/>
    <w:rsid w:val="00D544CB"/>
    <w:rsid w:val="00D5467D"/>
    <w:rsid w:val="00D56741"/>
    <w:rsid w:val="00D568CE"/>
    <w:rsid w:val="00D62204"/>
    <w:rsid w:val="00D633FA"/>
    <w:rsid w:val="00D65742"/>
    <w:rsid w:val="00D673B6"/>
    <w:rsid w:val="00D70053"/>
    <w:rsid w:val="00D707A2"/>
    <w:rsid w:val="00D719D5"/>
    <w:rsid w:val="00D74C1A"/>
    <w:rsid w:val="00D76A52"/>
    <w:rsid w:val="00D76D82"/>
    <w:rsid w:val="00D7750E"/>
    <w:rsid w:val="00D807B6"/>
    <w:rsid w:val="00D81010"/>
    <w:rsid w:val="00D814E2"/>
    <w:rsid w:val="00D8172D"/>
    <w:rsid w:val="00D81B3D"/>
    <w:rsid w:val="00D81CA8"/>
    <w:rsid w:val="00D82146"/>
    <w:rsid w:val="00D82666"/>
    <w:rsid w:val="00D82C78"/>
    <w:rsid w:val="00D82F26"/>
    <w:rsid w:val="00D84400"/>
    <w:rsid w:val="00D85EDD"/>
    <w:rsid w:val="00D86025"/>
    <w:rsid w:val="00D86FCA"/>
    <w:rsid w:val="00D87916"/>
    <w:rsid w:val="00D90ECC"/>
    <w:rsid w:val="00D92410"/>
    <w:rsid w:val="00D92AAB"/>
    <w:rsid w:val="00D9387B"/>
    <w:rsid w:val="00D959D2"/>
    <w:rsid w:val="00DA3A80"/>
    <w:rsid w:val="00DA4197"/>
    <w:rsid w:val="00DA5093"/>
    <w:rsid w:val="00DA5C64"/>
    <w:rsid w:val="00DA7E90"/>
    <w:rsid w:val="00DB410C"/>
    <w:rsid w:val="00DB4F9E"/>
    <w:rsid w:val="00DB52B5"/>
    <w:rsid w:val="00DB6684"/>
    <w:rsid w:val="00DC13BD"/>
    <w:rsid w:val="00DC1861"/>
    <w:rsid w:val="00DC2866"/>
    <w:rsid w:val="00DC30BD"/>
    <w:rsid w:val="00DC4B3F"/>
    <w:rsid w:val="00DC62C1"/>
    <w:rsid w:val="00DC7266"/>
    <w:rsid w:val="00DD09F5"/>
    <w:rsid w:val="00DD3143"/>
    <w:rsid w:val="00DD3C19"/>
    <w:rsid w:val="00DD687B"/>
    <w:rsid w:val="00DE1562"/>
    <w:rsid w:val="00DE2E55"/>
    <w:rsid w:val="00DE304D"/>
    <w:rsid w:val="00DE371C"/>
    <w:rsid w:val="00DE433B"/>
    <w:rsid w:val="00DE5374"/>
    <w:rsid w:val="00DE5713"/>
    <w:rsid w:val="00DE74C6"/>
    <w:rsid w:val="00DF1036"/>
    <w:rsid w:val="00DF1AB4"/>
    <w:rsid w:val="00DF23A5"/>
    <w:rsid w:val="00DF34D0"/>
    <w:rsid w:val="00DF705C"/>
    <w:rsid w:val="00DF7424"/>
    <w:rsid w:val="00E00923"/>
    <w:rsid w:val="00E01463"/>
    <w:rsid w:val="00E016F2"/>
    <w:rsid w:val="00E01D31"/>
    <w:rsid w:val="00E03661"/>
    <w:rsid w:val="00E03A9B"/>
    <w:rsid w:val="00E03C9F"/>
    <w:rsid w:val="00E05359"/>
    <w:rsid w:val="00E05899"/>
    <w:rsid w:val="00E05CAE"/>
    <w:rsid w:val="00E0770C"/>
    <w:rsid w:val="00E133C4"/>
    <w:rsid w:val="00E13834"/>
    <w:rsid w:val="00E1625D"/>
    <w:rsid w:val="00E16A48"/>
    <w:rsid w:val="00E16BD6"/>
    <w:rsid w:val="00E17BFC"/>
    <w:rsid w:val="00E2010A"/>
    <w:rsid w:val="00E20B1A"/>
    <w:rsid w:val="00E21974"/>
    <w:rsid w:val="00E25ABD"/>
    <w:rsid w:val="00E2625A"/>
    <w:rsid w:val="00E26C8E"/>
    <w:rsid w:val="00E26DCE"/>
    <w:rsid w:val="00E30137"/>
    <w:rsid w:val="00E31676"/>
    <w:rsid w:val="00E31C57"/>
    <w:rsid w:val="00E320F9"/>
    <w:rsid w:val="00E33A36"/>
    <w:rsid w:val="00E35BB6"/>
    <w:rsid w:val="00E36EF3"/>
    <w:rsid w:val="00E40CC2"/>
    <w:rsid w:val="00E414D7"/>
    <w:rsid w:val="00E41CAF"/>
    <w:rsid w:val="00E44137"/>
    <w:rsid w:val="00E46AC1"/>
    <w:rsid w:val="00E46C1B"/>
    <w:rsid w:val="00E47F71"/>
    <w:rsid w:val="00E47F75"/>
    <w:rsid w:val="00E53C05"/>
    <w:rsid w:val="00E5428E"/>
    <w:rsid w:val="00E6253D"/>
    <w:rsid w:val="00E63A78"/>
    <w:rsid w:val="00E6661C"/>
    <w:rsid w:val="00E67E1E"/>
    <w:rsid w:val="00E716EE"/>
    <w:rsid w:val="00E71F9E"/>
    <w:rsid w:val="00E72471"/>
    <w:rsid w:val="00E724EF"/>
    <w:rsid w:val="00E72712"/>
    <w:rsid w:val="00E72FED"/>
    <w:rsid w:val="00E73B31"/>
    <w:rsid w:val="00E7413F"/>
    <w:rsid w:val="00E76D21"/>
    <w:rsid w:val="00E81809"/>
    <w:rsid w:val="00E827FD"/>
    <w:rsid w:val="00E832E3"/>
    <w:rsid w:val="00E85530"/>
    <w:rsid w:val="00E85D09"/>
    <w:rsid w:val="00E86769"/>
    <w:rsid w:val="00E91A69"/>
    <w:rsid w:val="00E92E00"/>
    <w:rsid w:val="00E93CB4"/>
    <w:rsid w:val="00E96975"/>
    <w:rsid w:val="00EA2C9D"/>
    <w:rsid w:val="00EA4381"/>
    <w:rsid w:val="00EA5400"/>
    <w:rsid w:val="00EA5A88"/>
    <w:rsid w:val="00EA6F91"/>
    <w:rsid w:val="00EB386B"/>
    <w:rsid w:val="00EB5DFC"/>
    <w:rsid w:val="00EB799D"/>
    <w:rsid w:val="00EC0681"/>
    <w:rsid w:val="00EC08CB"/>
    <w:rsid w:val="00EC0E4C"/>
    <w:rsid w:val="00EC1214"/>
    <w:rsid w:val="00EC2AAC"/>
    <w:rsid w:val="00EC3743"/>
    <w:rsid w:val="00EC38E3"/>
    <w:rsid w:val="00EC5156"/>
    <w:rsid w:val="00ED0803"/>
    <w:rsid w:val="00ED10AD"/>
    <w:rsid w:val="00ED1419"/>
    <w:rsid w:val="00ED1C04"/>
    <w:rsid w:val="00ED2144"/>
    <w:rsid w:val="00ED327B"/>
    <w:rsid w:val="00ED3C7E"/>
    <w:rsid w:val="00ED75F8"/>
    <w:rsid w:val="00EE0625"/>
    <w:rsid w:val="00EE142A"/>
    <w:rsid w:val="00EE1447"/>
    <w:rsid w:val="00EE1C11"/>
    <w:rsid w:val="00EE1C2A"/>
    <w:rsid w:val="00EE3487"/>
    <w:rsid w:val="00EE364C"/>
    <w:rsid w:val="00EE4E91"/>
    <w:rsid w:val="00EE6613"/>
    <w:rsid w:val="00EE67FE"/>
    <w:rsid w:val="00EE686C"/>
    <w:rsid w:val="00EE7A6D"/>
    <w:rsid w:val="00EF07F9"/>
    <w:rsid w:val="00EF16EE"/>
    <w:rsid w:val="00EF3A63"/>
    <w:rsid w:val="00EF45BB"/>
    <w:rsid w:val="00EF6B62"/>
    <w:rsid w:val="00F00B79"/>
    <w:rsid w:val="00F02C51"/>
    <w:rsid w:val="00F03DE4"/>
    <w:rsid w:val="00F0557F"/>
    <w:rsid w:val="00F05833"/>
    <w:rsid w:val="00F07325"/>
    <w:rsid w:val="00F07AB1"/>
    <w:rsid w:val="00F10B3F"/>
    <w:rsid w:val="00F13303"/>
    <w:rsid w:val="00F136EC"/>
    <w:rsid w:val="00F142B6"/>
    <w:rsid w:val="00F144C6"/>
    <w:rsid w:val="00F14F2E"/>
    <w:rsid w:val="00F155FF"/>
    <w:rsid w:val="00F1571F"/>
    <w:rsid w:val="00F15B37"/>
    <w:rsid w:val="00F17740"/>
    <w:rsid w:val="00F201CE"/>
    <w:rsid w:val="00F20CF9"/>
    <w:rsid w:val="00F2102C"/>
    <w:rsid w:val="00F214D8"/>
    <w:rsid w:val="00F21B73"/>
    <w:rsid w:val="00F21D82"/>
    <w:rsid w:val="00F21F25"/>
    <w:rsid w:val="00F23E67"/>
    <w:rsid w:val="00F2429E"/>
    <w:rsid w:val="00F25772"/>
    <w:rsid w:val="00F25ED6"/>
    <w:rsid w:val="00F2704D"/>
    <w:rsid w:val="00F2776F"/>
    <w:rsid w:val="00F27FE4"/>
    <w:rsid w:val="00F32218"/>
    <w:rsid w:val="00F3324E"/>
    <w:rsid w:val="00F33E1B"/>
    <w:rsid w:val="00F401CA"/>
    <w:rsid w:val="00F4230C"/>
    <w:rsid w:val="00F42555"/>
    <w:rsid w:val="00F4320F"/>
    <w:rsid w:val="00F432EF"/>
    <w:rsid w:val="00F43AB5"/>
    <w:rsid w:val="00F44173"/>
    <w:rsid w:val="00F4473C"/>
    <w:rsid w:val="00F448DC"/>
    <w:rsid w:val="00F45B15"/>
    <w:rsid w:val="00F46E3B"/>
    <w:rsid w:val="00F47006"/>
    <w:rsid w:val="00F515C0"/>
    <w:rsid w:val="00F51E7C"/>
    <w:rsid w:val="00F52679"/>
    <w:rsid w:val="00F54739"/>
    <w:rsid w:val="00F55C94"/>
    <w:rsid w:val="00F5677D"/>
    <w:rsid w:val="00F56858"/>
    <w:rsid w:val="00F610F8"/>
    <w:rsid w:val="00F6387E"/>
    <w:rsid w:val="00F65EF8"/>
    <w:rsid w:val="00F67F63"/>
    <w:rsid w:val="00F701F6"/>
    <w:rsid w:val="00F71417"/>
    <w:rsid w:val="00F71E8C"/>
    <w:rsid w:val="00F72882"/>
    <w:rsid w:val="00F72920"/>
    <w:rsid w:val="00F74A10"/>
    <w:rsid w:val="00F81FDA"/>
    <w:rsid w:val="00F831D9"/>
    <w:rsid w:val="00F834B1"/>
    <w:rsid w:val="00F83850"/>
    <w:rsid w:val="00F867C3"/>
    <w:rsid w:val="00F90BA6"/>
    <w:rsid w:val="00F91ADC"/>
    <w:rsid w:val="00F92A53"/>
    <w:rsid w:val="00F934F9"/>
    <w:rsid w:val="00F95301"/>
    <w:rsid w:val="00F95CCB"/>
    <w:rsid w:val="00F96B59"/>
    <w:rsid w:val="00F97DFF"/>
    <w:rsid w:val="00FA03D3"/>
    <w:rsid w:val="00FA0ADD"/>
    <w:rsid w:val="00FA0B3E"/>
    <w:rsid w:val="00FA0FFA"/>
    <w:rsid w:val="00FA389C"/>
    <w:rsid w:val="00FA3CF9"/>
    <w:rsid w:val="00FA3FF1"/>
    <w:rsid w:val="00FA3FF4"/>
    <w:rsid w:val="00FA42E9"/>
    <w:rsid w:val="00FA67C5"/>
    <w:rsid w:val="00FA6907"/>
    <w:rsid w:val="00FA69B7"/>
    <w:rsid w:val="00FB07E2"/>
    <w:rsid w:val="00FB1AF8"/>
    <w:rsid w:val="00FB5346"/>
    <w:rsid w:val="00FB5466"/>
    <w:rsid w:val="00FB697F"/>
    <w:rsid w:val="00FC0838"/>
    <w:rsid w:val="00FC0B16"/>
    <w:rsid w:val="00FC3F5E"/>
    <w:rsid w:val="00FC77AF"/>
    <w:rsid w:val="00FD0239"/>
    <w:rsid w:val="00FD1166"/>
    <w:rsid w:val="00FD1AE0"/>
    <w:rsid w:val="00FD6C56"/>
    <w:rsid w:val="00FD70D1"/>
    <w:rsid w:val="00FE0215"/>
    <w:rsid w:val="00FE0426"/>
    <w:rsid w:val="00FE267D"/>
    <w:rsid w:val="00FE2DF4"/>
    <w:rsid w:val="00FE3613"/>
    <w:rsid w:val="00FE3B7F"/>
    <w:rsid w:val="00FE3EBF"/>
    <w:rsid w:val="00FE55A0"/>
    <w:rsid w:val="00FE628E"/>
    <w:rsid w:val="00FE7D9E"/>
    <w:rsid w:val="00FF34A8"/>
    <w:rsid w:val="00FF448D"/>
    <w:rsid w:val="00FF566F"/>
    <w:rsid w:val="00FF635F"/>
    <w:rsid w:val="00FF6E44"/>
    <w:rsid w:val="00FF6FEC"/>
    <w:rsid w:val="00FF7DD6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A54C6"/>
  <w15:chartTrackingRefBased/>
  <w15:docId w15:val="{14EB40A2-552C-4E79-B080-91587D201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A10"/>
  </w:style>
  <w:style w:type="paragraph" w:styleId="Heading1">
    <w:name w:val="heading 1"/>
    <w:basedOn w:val="Normal"/>
    <w:next w:val="Normal"/>
    <w:link w:val="Heading1Char"/>
    <w:uiPriority w:val="9"/>
    <w:qFormat/>
    <w:rsid w:val="008630E8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0E8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0E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630E8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630E8"/>
    <w:rPr>
      <w:rFonts w:eastAsiaTheme="majorEastAsia" w:cstheme="majorBidi"/>
      <w:b/>
      <w:spacing w:val="-10"/>
      <w:kern w:val="28"/>
      <w:sz w:val="28"/>
      <w:szCs w:val="56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630E8"/>
    <w:rPr>
      <w:rFonts w:eastAsiaTheme="majorEastAsia" w:cstheme="majorBidi"/>
      <w:b/>
      <w:i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630E8"/>
    <w:rPr>
      <w:rFonts w:eastAsiaTheme="majorEastAsia" w:cstheme="majorBidi"/>
      <w:b/>
      <w:sz w:val="24"/>
      <w:szCs w:val="3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630E8"/>
    <w:rPr>
      <w:rFonts w:asciiTheme="majorHAnsi" w:eastAsiaTheme="majorEastAsia" w:hAnsiTheme="majorHAnsi" w:cstheme="majorBidi"/>
      <w:i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25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605"/>
    <w:rPr>
      <w:sz w:val="20"/>
      <w:szCs w:val="20"/>
    </w:rPr>
  </w:style>
  <w:style w:type="table" w:styleId="TableGrid">
    <w:name w:val="Table Grid"/>
    <w:basedOn w:val="TableNormal"/>
    <w:uiPriority w:val="39"/>
    <w:rsid w:val="00D25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2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B3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929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7B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BD9"/>
  </w:style>
  <w:style w:type="paragraph" w:styleId="Footer">
    <w:name w:val="footer"/>
    <w:basedOn w:val="Normal"/>
    <w:link w:val="FooterChar"/>
    <w:uiPriority w:val="99"/>
    <w:unhideWhenUsed/>
    <w:rsid w:val="00017B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BD9"/>
  </w:style>
  <w:style w:type="paragraph" w:styleId="BalloonText">
    <w:name w:val="Balloon Text"/>
    <w:basedOn w:val="Normal"/>
    <w:link w:val="BalloonTextChar"/>
    <w:uiPriority w:val="99"/>
    <w:semiHidden/>
    <w:unhideWhenUsed/>
    <w:rsid w:val="000A2D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D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0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570C7-09BC-4888-B55D-D4313EED9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rady</dc:creator>
  <cp:keywords/>
  <dc:description/>
  <cp:lastModifiedBy>Sophia Brady</cp:lastModifiedBy>
  <cp:revision>3</cp:revision>
  <cp:lastPrinted>2022-10-04T11:00:00Z</cp:lastPrinted>
  <dcterms:created xsi:type="dcterms:W3CDTF">2024-02-02T08:18:00Z</dcterms:created>
  <dcterms:modified xsi:type="dcterms:W3CDTF">2024-02-02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ca6a4a04e9190137546d220bfccf6a86a89f054f10a24aa794195b5c277c42</vt:lpwstr>
  </property>
</Properties>
</file>